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D250A" w14:textId="533CDD3A" w:rsidR="00E72248" w:rsidRPr="00121D12" w:rsidRDefault="00A112A8" w:rsidP="00E2338C">
      <w:pPr>
        <w:jc w:val="center"/>
        <w:rPr>
          <w:rFonts w:eastAsia="SimSun" w:cs="Times New Roman"/>
          <w:b/>
          <w:bCs/>
          <w:szCs w:val="24"/>
        </w:rPr>
      </w:pPr>
      <w:bookmarkStart w:id="0" w:name="_Hlk111506075"/>
      <w:r>
        <w:rPr>
          <w:rFonts w:eastAsia="SimSun" w:cs="Times New Roman"/>
          <w:b/>
          <w:bCs/>
          <w:szCs w:val="24"/>
        </w:rPr>
        <w:t>T</w:t>
      </w:r>
      <w:r w:rsidR="00E72248" w:rsidRPr="00121D12">
        <w:rPr>
          <w:rFonts w:eastAsia="SimSun" w:cs="Times New Roman"/>
          <w:b/>
          <w:bCs/>
          <w:szCs w:val="24"/>
        </w:rPr>
        <w:t xml:space="preserve">able </w:t>
      </w:r>
      <w:r>
        <w:rPr>
          <w:rFonts w:eastAsia="SimSun" w:cs="Times New Roman"/>
          <w:b/>
          <w:bCs/>
          <w:szCs w:val="24"/>
        </w:rPr>
        <w:t>S</w:t>
      </w:r>
      <w:r w:rsidR="00805B7E">
        <w:rPr>
          <w:rFonts w:eastAsia="SimSun" w:cs="Times New Roman"/>
          <w:b/>
          <w:bCs/>
          <w:szCs w:val="24"/>
        </w:rPr>
        <w:t>1</w:t>
      </w:r>
      <w:r w:rsidR="00E72248" w:rsidRPr="00121D12">
        <w:rPr>
          <w:rFonts w:eastAsia="SimSun" w:cs="Times New Roman"/>
          <w:b/>
          <w:bCs/>
          <w:szCs w:val="24"/>
        </w:rPr>
        <w:t xml:space="preserve">. </w:t>
      </w:r>
      <w:r w:rsidR="00E72248">
        <w:rPr>
          <w:rFonts w:eastAsia="SimSun" w:cs="Times New Roman"/>
          <w:b/>
          <w:bCs/>
          <w:szCs w:val="24"/>
        </w:rPr>
        <w:t>P</w:t>
      </w:r>
      <w:r w:rsidR="00E72248" w:rsidRPr="00121D12">
        <w:rPr>
          <w:rFonts w:eastAsia="SimSun" w:cs="Times New Roman"/>
          <w:b/>
          <w:bCs/>
          <w:szCs w:val="24"/>
        </w:rPr>
        <w:t xml:space="preserve">revalence of COPD in </w:t>
      </w:r>
      <w:r w:rsidR="00E72248" w:rsidRPr="00121D12">
        <w:rPr>
          <w:rFonts w:eastAsia="SimSun" w:cs="Times New Roman"/>
          <w:b/>
          <w:bCs/>
          <w:color w:val="000000"/>
          <w:kern w:val="0"/>
          <w:szCs w:val="24"/>
        </w:rPr>
        <w:t>Gan</w:t>
      </w:r>
      <w:r w:rsidR="00E72248">
        <w:rPr>
          <w:rFonts w:eastAsia="SimSun" w:cs="Times New Roman" w:hint="eastAsia"/>
          <w:b/>
          <w:bCs/>
          <w:color w:val="000000"/>
          <w:kern w:val="0"/>
          <w:szCs w:val="24"/>
        </w:rPr>
        <w:t>s</w:t>
      </w:r>
      <w:r w:rsidR="00E72248" w:rsidRPr="00121D12">
        <w:rPr>
          <w:rFonts w:eastAsia="SimSun" w:cs="Times New Roman"/>
          <w:b/>
          <w:bCs/>
          <w:color w:val="000000"/>
          <w:kern w:val="0"/>
          <w:szCs w:val="24"/>
        </w:rPr>
        <w:t>u</w:t>
      </w:r>
      <w:r w:rsidR="00E72248" w:rsidRPr="00121D12">
        <w:rPr>
          <w:rFonts w:eastAsia="SimSun" w:cs="Times New Roman"/>
          <w:b/>
          <w:bCs/>
          <w:szCs w:val="24"/>
        </w:rPr>
        <w:t xml:space="preserve"> participants aged 40 years and older by different characteristics (</w:t>
      </w:r>
      <w:r w:rsidR="00C141EA" w:rsidRPr="00C141EA">
        <w:rPr>
          <w:rFonts w:eastAsia="DengXian" w:cs="Times New Roman"/>
          <w:b/>
          <w:bCs/>
          <w:szCs w:val="24"/>
        </w:rPr>
        <w:t>post-bronchodilator</w:t>
      </w:r>
      <w:r w:rsidR="00C141EA" w:rsidRPr="00121D12">
        <w:rPr>
          <w:rFonts w:eastAsia="SimSun" w:cs="Times New Roman"/>
          <w:b/>
          <w:bCs/>
          <w:szCs w:val="24"/>
        </w:rPr>
        <w:t xml:space="preserve"> </w:t>
      </w:r>
      <w:r w:rsidR="00E72248" w:rsidRPr="00121D12">
        <w:rPr>
          <w:rFonts w:eastAsia="SimSun" w:cs="Times New Roman"/>
          <w:b/>
          <w:bCs/>
          <w:szCs w:val="24"/>
        </w:rPr>
        <w:t>FEV</w:t>
      </w:r>
      <w:r w:rsidR="00E72248" w:rsidRPr="00121D12">
        <w:rPr>
          <w:rFonts w:eastAsia="SimSun" w:cs="Times New Roman"/>
          <w:b/>
          <w:bCs/>
          <w:szCs w:val="24"/>
          <w:vertAlign w:val="subscript"/>
        </w:rPr>
        <w:t>1</w:t>
      </w:r>
      <w:r w:rsidR="00E72248" w:rsidRPr="00121D12">
        <w:rPr>
          <w:rFonts w:eastAsia="SimSun" w:cs="Times New Roman"/>
          <w:b/>
          <w:bCs/>
          <w:szCs w:val="24"/>
        </w:rPr>
        <w:t>/FVC&lt;LLN)</w:t>
      </w:r>
      <w:r w:rsidR="000F3360" w:rsidRPr="008D05CC">
        <w:rPr>
          <w:rFonts w:eastAsia="SimSun" w:cs="Times New Roman"/>
          <w:color w:val="000000"/>
          <w:kern w:val="0"/>
          <w:szCs w:val="24"/>
          <w:vertAlign w:val="superscript"/>
        </w:rPr>
        <w:t xml:space="preserve"> </w:t>
      </w:r>
      <w:r w:rsidR="000F3360" w:rsidRPr="00F44BD7">
        <w:rPr>
          <w:rFonts w:eastAsia="SimSun" w:cs="Times New Roman"/>
          <w:color w:val="000000"/>
          <w:kern w:val="0"/>
          <w:szCs w:val="24"/>
          <w:vertAlign w:val="superscript"/>
        </w:rPr>
        <w:t>†</w:t>
      </w:r>
    </w:p>
    <w:tbl>
      <w:tblPr>
        <w:tblW w:w="11184" w:type="dxa"/>
        <w:jc w:val="center"/>
        <w:tblLook w:val="04A0" w:firstRow="1" w:lastRow="0" w:firstColumn="1" w:lastColumn="0" w:noHBand="0" w:noVBand="1"/>
      </w:tblPr>
      <w:tblGrid>
        <w:gridCol w:w="2411"/>
        <w:gridCol w:w="986"/>
        <w:gridCol w:w="1549"/>
        <w:gridCol w:w="222"/>
        <w:gridCol w:w="986"/>
        <w:gridCol w:w="1549"/>
        <w:gridCol w:w="222"/>
        <w:gridCol w:w="986"/>
        <w:gridCol w:w="1549"/>
        <w:gridCol w:w="724"/>
      </w:tblGrid>
      <w:tr w:rsidR="002E62E4" w:rsidRPr="00121D12" w14:paraId="174424B9" w14:textId="4BD6B0BF" w:rsidTr="00FA521F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C40B95E" w14:textId="20F6306D" w:rsidR="008E3050" w:rsidRPr="00121D12" w:rsidRDefault="00FD3AA4" w:rsidP="00FA521F">
            <w:pPr>
              <w:jc w:val="center"/>
              <w:rPr>
                <w:rFonts w:eastAsia="SimSun" w:cs="Times New Roman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142E34" w14:textId="64327CDE" w:rsidR="008E3050" w:rsidRPr="00121D12" w:rsidRDefault="008E30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3D5FAD" w14:textId="77777777" w:rsidR="008E3050" w:rsidRPr="00121D12" w:rsidRDefault="008E30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C4112" w14:textId="289EAA0D" w:rsidR="008E3050" w:rsidRPr="00121D12" w:rsidRDefault="008E30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Low altitude</w:t>
            </w:r>
            <w:r w:rsidR="002D7FC7">
              <w:rPr>
                <w:rFonts w:eastAsia="SimSu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3A9257C" w14:textId="77777777" w:rsidR="008E3050" w:rsidRPr="00121D12" w:rsidRDefault="008E30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FC6A3" w14:textId="1FB013DE" w:rsidR="008E3050" w:rsidRPr="00121D12" w:rsidRDefault="008E30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High altitude</w:t>
            </w:r>
            <w:r w:rsidR="002D7FC7">
              <w:rPr>
                <w:rFonts w:eastAsia="SimSu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477B5D" w14:textId="2E618538" w:rsidR="008E3050" w:rsidRPr="00121D12" w:rsidRDefault="008E3050" w:rsidP="00FA521F">
            <w:pPr>
              <w:jc w:val="center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D309C4"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121D12" w:rsidRPr="00121D12" w14:paraId="49DBDC72" w14:textId="7F544871" w:rsidTr="00FA521F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187F4" w14:textId="77777777" w:rsidR="008E3050" w:rsidRPr="00121D12" w:rsidRDefault="008E3050" w:rsidP="00FA521F">
            <w:pPr>
              <w:jc w:val="center"/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95EB3" w14:textId="28BACC7B" w:rsidR="008E3050" w:rsidRPr="00121D12" w:rsidRDefault="008E3050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Case/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2E8AC" w14:textId="2BC768A8" w:rsidR="008E3050" w:rsidRPr="00121D12" w:rsidRDefault="002E62E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8E3050"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revalence (95%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24DAAF" w14:textId="77777777" w:rsidR="008E3050" w:rsidRPr="00121D12" w:rsidRDefault="008E3050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E6615C" w14:textId="6D0CA4A6" w:rsidR="008E3050" w:rsidRPr="00121D12" w:rsidRDefault="008E3050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Case/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1F4F1" w14:textId="23ED4E20" w:rsidR="008E3050" w:rsidRPr="00121D12" w:rsidRDefault="002E62E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8E3050"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revalence (95%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E9865" w14:textId="77777777" w:rsidR="008E3050" w:rsidRPr="00121D12" w:rsidRDefault="008E3050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79222D" w14:textId="30E9470D" w:rsidR="008E3050" w:rsidRPr="00121D12" w:rsidRDefault="008E3050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Case/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0D6C4" w14:textId="618539F9" w:rsidR="008E3050" w:rsidRPr="00121D12" w:rsidRDefault="002E62E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8E3050"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revalence (95%CI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6C16F4" w14:textId="77777777" w:rsidR="008E3050" w:rsidRPr="00121D12" w:rsidRDefault="008E3050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72F4" w:rsidRPr="00121D12" w14:paraId="23524A0C" w14:textId="77777777" w:rsidTr="00FA521F">
        <w:trPr>
          <w:trHeight w:val="2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CDF86" w14:textId="42CE6139" w:rsidR="002F72F4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A7D652" w14:textId="50B3D63C" w:rsidR="002F72F4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3</w:t>
            </w:r>
            <w:r w:rsidR="004F2F89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248</w:t>
            </w:r>
            <w:r w:rsidR="004F2F89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4D5DBF0" w14:textId="0124FF0A" w:rsidR="002F72F4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bookmarkStart w:id="1" w:name="_Hlk120027601"/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.7% (20.</w:t>
            </w:r>
            <w:r w:rsidR="004F2F89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3.</w:t>
            </w:r>
            <w:r w:rsidR="004F2F89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  <w:bookmarkEnd w:id="1"/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6338FE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E2198" w14:textId="7225426A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16/158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AB9C56" w14:textId="75504A3A" w:rsidR="002F72F4" w:rsidRPr="00121D12" w:rsidRDefault="00000D2C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.0</w:t>
            </w:r>
            <w:r w:rsidR="002F72F4"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18.0-2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.1</w:t>
            </w:r>
            <w:r w:rsidR="002F72F4"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5995A18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2362B" w14:textId="5C7E6BCF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kern w:val="0"/>
                <w:sz w:val="18"/>
                <w:szCs w:val="18"/>
              </w:rPr>
              <w:t>22</w:t>
            </w:r>
            <w:r w:rsidR="00510AD2">
              <w:rPr>
                <w:rFonts w:eastAsia="SimSun" w:cs="Times New Roman"/>
                <w:kern w:val="0"/>
                <w:sz w:val="18"/>
                <w:szCs w:val="18"/>
              </w:rPr>
              <w:t>2</w:t>
            </w:r>
            <w:r w:rsidRPr="00121D12">
              <w:rPr>
                <w:rFonts w:eastAsia="SimSun" w:cs="Times New Roman"/>
                <w:kern w:val="0"/>
                <w:sz w:val="18"/>
                <w:szCs w:val="18"/>
              </w:rPr>
              <w:t>/</w:t>
            </w:r>
            <w:r w:rsidR="00510AD2">
              <w:rPr>
                <w:rFonts w:eastAsia="SimSun" w:cs="Times New Roman"/>
                <w:kern w:val="0"/>
                <w:sz w:val="18"/>
                <w:szCs w:val="18"/>
              </w:rPr>
              <w:t>89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84D53A" w14:textId="313EA4A1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4.7% (22.</w:t>
            </w:r>
            <w:r w:rsidR="00510AD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7.</w:t>
            </w:r>
            <w:r w:rsidR="00510AD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10F50876" w14:textId="3CDAA903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="00272999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F72F4" w:rsidRPr="00121D12" w14:paraId="464A0007" w14:textId="6C75676F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E6B2" w14:textId="5311A224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F9FA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D850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75DD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826B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0244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9171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725E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6395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E0309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</w:tr>
      <w:tr w:rsidR="002F72F4" w:rsidRPr="00121D12" w14:paraId="56224BE5" w14:textId="079757E6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EF87" w14:textId="3FD8D3AB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BF7F" w14:textId="5A57ABA4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2/116</w:t>
            </w:r>
            <w:r w:rsidR="00642CB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407A" w14:textId="31494ACB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6.5% (14.</w:t>
            </w:r>
            <w:r w:rsidR="00642CB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18.</w:t>
            </w:r>
            <w:r w:rsidR="00642CB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8440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75BA" w14:textId="650AA8DA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2/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1865" w14:textId="5B3D19E4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.5% (1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9A88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23F5" w14:textId="028CBEFA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0/48</w:t>
            </w:r>
            <w:r w:rsidR="00171DE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2B99" w14:textId="6D0BB1A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.7% (17.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4.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3CE1F" w14:textId="159A4111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2F72F4" w:rsidRPr="00121D12" w14:paraId="722669E1" w14:textId="16D7649D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7CAF" w14:textId="4D0732FE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4660" w14:textId="38AC8581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4</w:t>
            </w:r>
            <w:r w:rsidR="00642CB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13</w:t>
            </w:r>
            <w:r w:rsidR="00642CB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B401" w14:textId="0C881BDF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6.3% (2</w:t>
            </w:r>
            <w:r w:rsidR="00642CB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.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8.</w:t>
            </w:r>
            <w:r w:rsidR="00642CB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701E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FC00" w14:textId="11A42716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4/90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6252" w14:textId="23C53CA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4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2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.1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7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A0DB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CCD2" w14:textId="0ADF994C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2</w:t>
            </w:r>
            <w:r w:rsidR="00171DE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41</w:t>
            </w:r>
            <w:r w:rsidR="00171DE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7745" w14:textId="092A1D1C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9.4% (24.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33.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B9D58" w14:textId="11BDF214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0</w:t>
            </w:r>
            <w:r w:rsidR="00C9568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 w:rsidR="002F72F4" w:rsidRPr="00121D12" w14:paraId="068547A1" w14:textId="6A102FA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D872" w14:textId="2301F80A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630F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0188" w14:textId="356B25DC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7208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7C83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A51B" w14:textId="748EF871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A56C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E4F2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E10B" w14:textId="17423D6D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="00171DE7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10F16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F72F4" w:rsidRPr="00121D12" w14:paraId="02E6F536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99CB" w14:textId="4F7C2325" w:rsidR="002F72F4" w:rsidRPr="00121D12" w:rsidRDefault="002F72F4" w:rsidP="00FA521F">
            <w:pP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Age</w:t>
            </w:r>
            <w:r w:rsidR="008D166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B0DB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6632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858C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2F98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84A0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E6FB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2AF1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077D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E1922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F72F4" w:rsidRPr="00121D12" w14:paraId="653E66DF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33F2" w14:textId="461A02F6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0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0B7A3" w14:textId="72441B29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7/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1B131" w14:textId="6E43CC45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2" w:name="_Hlk120027879"/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6.6% (14.</w:t>
            </w:r>
            <w:r w:rsidR="007E39D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19.4)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7A1DC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92E8B" w14:textId="6B084A8E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4/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B581F" w14:textId="486A7B0F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8.1% (14.9-21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07DFE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E6639" w14:textId="66CC5010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3/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4503A" w14:textId="6BEAD526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.3 (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.9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17.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6B1C4" w14:textId="72FA0F04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093</w:t>
            </w:r>
          </w:p>
        </w:tc>
      </w:tr>
      <w:tr w:rsidR="002F72F4" w:rsidRPr="00121D12" w14:paraId="1A35B8D3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930F" w14:textId="1BF1305F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0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29964" w14:textId="051EDE46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9/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35D62" w14:textId="1E425DAD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3" w:name="_Hlk120027891"/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.6% (1</w:t>
            </w:r>
            <w:r w:rsidR="007E39D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.9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3.3)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23A16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B54C2" w14:textId="522C72FE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7/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F4635" w14:textId="139D109A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.7% (16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3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52DC9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A29ED" w14:textId="6D087D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2/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71B87" w14:textId="79C2318B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.0 (17.4-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7C6E3" w14:textId="29F39051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</w:tr>
      <w:tr w:rsidR="002F72F4" w:rsidRPr="00121D12" w14:paraId="3CE9BC8D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C839" w14:textId="48C20ADA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0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032E" w14:textId="583F92A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61/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D8B3" w14:textId="06A32E46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4" w:name="_Hlk120027900"/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7.2% (23.</w:t>
            </w:r>
            <w:r w:rsidR="007E39D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30.</w:t>
            </w:r>
            <w:r w:rsidR="007E39D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0E77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B0FC" w14:textId="3FB9392C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0/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B7DE" w14:textId="79361A5C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.9% (17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6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B775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EE6D" w14:textId="222F0235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1/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AD27" w14:textId="7E31E7C5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5.7 (29.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4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.1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69E09" w14:textId="0C996FA4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F72F4" w:rsidRPr="00121D12" w14:paraId="44E64C36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C976" w14:textId="142E14A7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5" w:name="_Hlk120027834"/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≥</w:t>
            </w:r>
            <w:bookmarkEnd w:id="5"/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8490" w14:textId="5F0CB76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="007E39D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</w:t>
            </w:r>
            <w:r w:rsidR="007E39D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7A33" w14:textId="69FB3DEF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6" w:name="_Hlk120027911"/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1.</w:t>
            </w:r>
            <w:r w:rsidR="007E39D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24.6-38.0)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FA54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2F79" w14:textId="39FAAF16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5/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0F51" w14:textId="7014985D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5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16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3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.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98E1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AC49" w14:textId="509FE8BB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1701" w14:textId="0854FDB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7.0 (27.6-47.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15AD4" w14:textId="224EB7C2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06</w:t>
            </w:r>
            <w:r w:rsidR="00C9568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F72F4" w:rsidRPr="00121D12" w14:paraId="6A9604E7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CDAD" w14:textId="59D628CD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1D12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186C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D860" w14:textId="6BFEE375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BF5A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CFC9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4807" w14:textId="762BB155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05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37F8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EFA5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82E2" w14:textId="4EEDC520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3C7D5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F72F4" w:rsidRPr="00121D12" w14:paraId="3629B46C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547C" w14:textId="1D58F9C6" w:rsidR="002F72F4" w:rsidRPr="00121D12" w:rsidRDefault="002F72F4" w:rsidP="00FA521F">
            <w:pP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Ethnic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ED7C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6D7A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9EB9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06A6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CB9A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7663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A193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6B5B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24B8F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F72F4" w:rsidRPr="00121D12" w14:paraId="09CA3702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D228" w14:textId="66C7AA5A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F5F0" w14:textId="6D00875B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98/18</w:t>
            </w:r>
            <w:r w:rsidR="00174DF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D4E1" w14:textId="3A78F654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.1% (19.2-2</w:t>
            </w:r>
            <w:r w:rsidR="00174DF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.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634E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5737" w14:textId="2FD73B1B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15/156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B571" w14:textId="7280B5B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.1% (18.1-22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9AE6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444B" w14:textId="3CAF6AD0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3/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C9D0" w14:textId="6DB27BEE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5.8% (21.0-30.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CFEDD" w14:textId="3EE2D6F4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2F72F4" w:rsidRPr="00121D12" w14:paraId="263CD8C0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05DC" w14:textId="1F5D28EE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B14D" w14:textId="493B314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</w:t>
            </w:r>
            <w:r w:rsidR="00174DF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59</w:t>
            </w:r>
            <w:r w:rsidR="00174DF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8B80" w14:textId="2ECF38B5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3.</w:t>
            </w:r>
            <w:r w:rsidR="00174DF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20.</w:t>
            </w:r>
            <w:r w:rsidR="00174DF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</w:t>
            </w:r>
            <w:r w:rsidR="00174DF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.9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6DA3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F2A2" w14:textId="6FC9FF3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2AAF" w14:textId="53D3C48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.3% (0.0-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62E6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FDFA" w14:textId="0B17A1C8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9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5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335E" w14:textId="7B6D3A03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4.1% (20.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064EF" w14:textId="7BA3EB9E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</w:t>
            </w:r>
            <w:r w:rsidR="00C9568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97</w:t>
            </w:r>
          </w:p>
        </w:tc>
      </w:tr>
      <w:tr w:rsidR="002F72F4" w:rsidRPr="00121D12" w14:paraId="43201A68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E3C8" w14:textId="5C476382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5508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0AE5" w14:textId="3931F94F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</w:t>
            </w:r>
            <w:r w:rsidR="00174DF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B7C0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224E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F75C" w14:textId="1015001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42FE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B117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7648" w14:textId="7E7646DC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58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47818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F72F4" w:rsidRPr="00121D12" w14:paraId="46EAFE20" w14:textId="65AC644E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3C24" w14:textId="77777777" w:rsidR="002F72F4" w:rsidRPr="00A15B64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bookmarkStart w:id="7" w:name="_Hlk120028061"/>
            <w:r w:rsidRPr="00A15B6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Childhood hospital admission </w:t>
            </w:r>
          </w:p>
          <w:p w14:paraId="42199CDE" w14:textId="6422B764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A15B6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for sever</w:t>
            </w:r>
            <w:r w:rsidR="003678DD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e</w:t>
            </w:r>
            <w:r w:rsidRPr="00A15B6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 respiratory disease</w:t>
            </w:r>
            <w:bookmarkEnd w:id="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BF05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22DF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88D2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C8E4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9C2F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8A3E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5E31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4654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0EFB6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</w:tr>
      <w:tr w:rsidR="002F72F4" w:rsidRPr="00121D12" w14:paraId="673B2BF1" w14:textId="5048D7C2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E3E6" w14:textId="635EC2EE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B2F7" w14:textId="7B94FE46" w:rsidR="002F72F4" w:rsidRPr="00121D12" w:rsidRDefault="00240D90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99</w:t>
            </w:r>
            <w:r w:rsidR="002F72F4"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232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815A" w14:textId="42B1118F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.5% (19.8-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2873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7395" w14:textId="7094B532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07/153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F09F" w14:textId="5F0AEB3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1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.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.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F2C5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3A0B" w14:textId="1B8FD6C4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79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A6F7" w14:textId="74D6C8F6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4.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21.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7.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A01A0" w14:textId="4D8FA42D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="00C95684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2F72F4" w:rsidRPr="00121D12" w14:paraId="658D1D27" w14:textId="6A6D09ED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B110" w14:textId="6D6B6288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9DF6" w14:textId="13371FFF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9/15</w:t>
            </w:r>
            <w:r w:rsidR="00240D9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B677" w14:textId="279913C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4.</w:t>
            </w:r>
            <w:r w:rsidR="00240D9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17.</w:t>
            </w:r>
            <w:r w:rsidR="00240D9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D3BD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D1B3" w14:textId="5996117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/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AA47" w14:textId="670BDBD8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.3% (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.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2F26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97FA" w14:textId="3D983B3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0/10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1D1F" w14:textId="748A5D04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8.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19.6-3</w:t>
            </w:r>
            <w:r w:rsidR="00232BB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.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2A8C7" w14:textId="2ADCA17C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1</w:t>
            </w:r>
            <w:r w:rsidR="00C95684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2F72F4" w:rsidRPr="00121D12" w14:paraId="65185812" w14:textId="70B1D8C5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5AC6" w14:textId="36D63E21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5690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BD3D" w14:textId="6F3BAC0C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3</w:t>
            </w:r>
            <w:r w:rsidR="00240D9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885B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D190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7E98" w14:textId="281D1DDF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62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5BAB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8FC8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AB46" w14:textId="07444CC6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3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5EEC8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72F4" w:rsidRPr="00121D12" w14:paraId="0F9EE5B2" w14:textId="37365A2E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9ADB" w14:textId="7CFC2348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istory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of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A81D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3161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5610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9F85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86F6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5673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2D67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A807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E635D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</w:tr>
      <w:tr w:rsidR="002F72F4" w:rsidRPr="00121D12" w14:paraId="5FD444D6" w14:textId="7DA6B9A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8646" w14:textId="0A094692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1681" w14:textId="7DF87208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3</w:t>
            </w:r>
            <w:r w:rsidR="00240D9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246</w:t>
            </w:r>
            <w:r w:rsidR="00240D9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1BFE" w14:textId="0AF8055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.6% (19.</w:t>
            </w:r>
            <w:r w:rsidR="00240D9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3.</w:t>
            </w:r>
            <w:r w:rsidR="00240D9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C3E6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4C96" w14:textId="5B2C6385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15/157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DE0C" w14:textId="53E851F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.0% (1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.9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.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5E1C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1370" w14:textId="40718FFA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8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A387" w14:textId="7FAA161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4.3% (21.</w:t>
            </w:r>
            <w:r w:rsidR="00617F4F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7.</w:t>
            </w:r>
            <w:r w:rsidR="00617F4F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D37D4" w14:textId="0E5B91DD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2F72F4" w:rsidRPr="00121D12" w14:paraId="48904C0F" w14:textId="61C372BE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BAED" w14:textId="0B81C06F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1998" w14:textId="5AAACA1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D407" w14:textId="45762FF0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8.9% (1</w:t>
            </w:r>
            <w:r w:rsidR="00240D9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.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6</w:t>
            </w:r>
            <w:r w:rsidR="00240D9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.5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FB63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0611" w14:textId="0BC8BAE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92D1" w14:textId="4A766DFD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2.5% (0.0-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3132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19C3" w14:textId="7D6EBA3F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3C6F" w14:textId="50A2BCD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0.0% (25.0-90.</w:t>
            </w:r>
            <w:r w:rsidR="00617F4F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5BBBE" w14:textId="084C3C22" w:rsidR="002F72F4" w:rsidRPr="00C95684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5684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="00C95684" w:rsidRPr="00C95684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2F72F4" w:rsidRPr="00121D12" w14:paraId="5B419079" w14:textId="36D02C49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BE34" w14:textId="60E6641A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BA2A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BEF8" w14:textId="07277AD6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</w:t>
            </w:r>
            <w:r w:rsidR="00240D9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DE2D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3305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3C60" w14:textId="69EEA729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2EED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2445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53AB" w14:textId="4413FC71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="00AF684B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FB233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F72F4" w:rsidRPr="00121D12" w14:paraId="1693283E" w14:textId="05A44BE3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6B7D" w14:textId="7A809B2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Education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al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8C14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A3DF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7C3B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8B39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CE7E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9641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3DB0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6F5C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FF299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</w:tr>
      <w:tr w:rsidR="002F72F4" w:rsidRPr="00121D12" w14:paraId="210C0577" w14:textId="180A94BA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83E7" w14:textId="17704A50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Primary School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034A" w14:textId="6A5B1A55" w:rsidR="002F72F4" w:rsidRPr="00121D12" w:rsidRDefault="008755B3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99</w:t>
            </w:r>
            <w:r w:rsidR="002F72F4"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139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2DF0" w14:textId="02291B7A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.5% (19.</w:t>
            </w:r>
            <w:r w:rsidR="008755B3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3.</w:t>
            </w:r>
            <w:r w:rsidR="008755B3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1400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063D" w14:textId="3B38D0FB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3/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1B84" w14:textId="32628F20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.3% (14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19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6A1F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18ED" w14:textId="5CFCD27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56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2B12" w14:textId="063E430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7.</w:t>
            </w:r>
            <w:r w:rsidR="00617F4F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2</w:t>
            </w:r>
            <w:r w:rsidR="00617F4F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.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31.</w:t>
            </w:r>
            <w:r w:rsidR="00617F4F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85F70" w14:textId="55270354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F72F4" w:rsidRPr="00121D12" w14:paraId="14E83B84" w14:textId="1B722A8D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7B59" w14:textId="24302556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iddle or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EC5D" w14:textId="2781FE68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9/10</w:t>
            </w:r>
            <w:r w:rsidR="008755B3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55E5" w14:textId="11068515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.</w:t>
            </w:r>
            <w:r w:rsidR="008755B3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</w:t>
            </w:r>
            <w:r w:rsidR="008755B3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.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5.</w:t>
            </w:r>
            <w:r w:rsidR="008755B3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0F2E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1B25" w14:textId="262CDBE4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69/71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4690" w14:textId="0ECA161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3.6% (20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6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E046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AEBB" w14:textId="0464249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0/30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F27C" w14:textId="164C2CA9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.</w:t>
            </w:r>
            <w:r w:rsidR="00617F4F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15.</w:t>
            </w:r>
            <w:r w:rsidR="00617F4F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4.</w:t>
            </w:r>
            <w:r w:rsidR="00617F4F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7150E" w14:textId="64B5E6C8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1</w:t>
            </w:r>
            <w:r w:rsidR="00B03AB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2F72F4" w:rsidRPr="00121D12" w14:paraId="0176EE8A" w14:textId="274F658C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00D5" w14:textId="53D5417A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C8F7" w14:textId="75888362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0/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808D" w14:textId="2E38F75F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.1% (6.</w:t>
            </w:r>
            <w:r w:rsidR="008755B3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2.</w:t>
            </w:r>
            <w:r w:rsidR="008755B3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6C60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7FD6" w14:textId="5D9608CC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/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E9DE" w14:textId="6AAD1551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.8% (2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.4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BB2C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5270" w14:textId="3542D8A2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6927" w14:textId="61350F0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.0% (</w:t>
            </w:r>
            <w:r w:rsidR="00617F4F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.7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</w:t>
            </w:r>
            <w:r w:rsidR="00617F4F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6.4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76CD3" w14:textId="06D8A256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</w:t>
            </w:r>
            <w:r w:rsidR="00B03AB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</w:tr>
      <w:tr w:rsidR="002F72F4" w:rsidRPr="00121D12" w14:paraId="3943F534" w14:textId="4E16A0A3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D0DD" w14:textId="5565AA61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21D12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98FB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D3A9" w14:textId="1452B73D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EB9C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6AB31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69BD" w14:textId="580A5626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4</w:t>
            </w:r>
            <w:r w:rsidR="00C46810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69EC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8304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E2BC" w14:textId="5E9F2B9B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  <w:r w:rsidR="00AF684B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D59B7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F72F4" w:rsidRPr="00121D12" w14:paraId="236A7CBC" w14:textId="6207ACC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9A7D" w14:textId="32CD10F8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oal as fu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9C00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B019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91E9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87F7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CCEC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4A6F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4FDA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3BA1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C2C54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</w:tr>
      <w:tr w:rsidR="002F72F4" w:rsidRPr="00121D12" w14:paraId="22775751" w14:textId="45BD6AC8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0BB1" w14:textId="6CD81032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6581" w14:textId="053493ED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11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0EC2" w14:textId="6DB5E0A0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.7% (17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2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FCEC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B868" w14:textId="646B0CE6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9/75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6358" w14:textId="1732165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8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15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1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00A9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1720" w14:textId="6CC05D3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39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2E9E" w14:textId="042666E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.</w:t>
            </w:r>
            <w:r w:rsidR="00D72FC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18.1-26.</w:t>
            </w:r>
            <w:r w:rsidR="00D72FC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65373" w14:textId="7E8E4708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1</w:t>
            </w:r>
            <w:r w:rsidR="00B03AB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2F72F4" w:rsidRPr="00121D12" w14:paraId="381790E7" w14:textId="03AC1FA0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71D3" w14:textId="65CF1CA8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9CB8" w14:textId="28CC767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12/133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1C5A" w14:textId="0CBFD378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3.4% (21.1-25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9CE9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65FE" w14:textId="5386C3B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7/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A8D3" w14:textId="1DABBF4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.3% (18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4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818A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71A3" w14:textId="7ECC3091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35/50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4046" w14:textId="09B44480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6.</w:t>
            </w:r>
            <w:r w:rsidR="00D72FC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22.</w:t>
            </w:r>
            <w:r w:rsidR="00D72FC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3</w:t>
            </w:r>
            <w:r w:rsidR="00D72FC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5DD1E" w14:textId="47434742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2</w:t>
            </w:r>
            <w:r w:rsidR="00B03ABC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F72F4" w:rsidRPr="00121D12" w14:paraId="62D8076E" w14:textId="7C40B73D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AEBA" w14:textId="584B0543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1A57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76B7" w14:textId="35CF6615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2</w:t>
            </w:r>
            <w:r w:rsidR="00C865D8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0EAA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74D5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10DC" w14:textId="7746E64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15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7699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D200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451B" w14:textId="31C8F42B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1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29C5D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72F4" w:rsidRPr="00121D12" w14:paraId="5ECBE378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0BF2" w14:textId="0010BFDB" w:rsidR="002F72F4" w:rsidRPr="00121D12" w:rsidRDefault="002F72F4" w:rsidP="00FA521F">
            <w:pPr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Biomass as fu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273E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57AD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8640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2F93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EA94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F0E1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BBA9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06A8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820B8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72F4" w:rsidRPr="00121D12" w14:paraId="078EA40E" w14:textId="77777777" w:rsidTr="00D72FC1">
        <w:trPr>
          <w:trHeight w:val="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23F9" w14:textId="6564DFA9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FEAB" w14:textId="40199D3F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4/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BFA8" w14:textId="6C8D539F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17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.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928E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3B9C" w14:textId="2CCE10BC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2/39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AA69" w14:textId="0600B049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.9% (1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.1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.1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56B5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526A" w14:textId="3001C4F6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A5AA" w14:textId="453E817A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8.6% (</w:t>
            </w:r>
            <w:r w:rsidR="00D72FC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0-</w:t>
            </w:r>
            <w:r w:rsidR="00D72FC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7.7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55FF3" w14:textId="78FB2C8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</w:t>
            </w:r>
            <w:r w:rsidR="00B03AB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23</w:t>
            </w:r>
          </w:p>
        </w:tc>
      </w:tr>
      <w:tr w:rsidR="002F72F4" w:rsidRPr="00121D12" w14:paraId="37C8E268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E0EB" w14:textId="2290C343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7C4D" w14:textId="3D529FF6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5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208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6326" w14:textId="7443CC5C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.8% (20.1-23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8617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FFAB" w14:textId="3F79F8D9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34/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F866" w14:textId="6B4F0918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.6% (17.</w:t>
            </w:r>
            <w:r w:rsidR="00000D2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1A26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0D61" w14:textId="60AFAC59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89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1974" w14:textId="5D87121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4.7% (21.</w:t>
            </w:r>
            <w:r w:rsidR="00D72FC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7.</w:t>
            </w:r>
            <w:r w:rsidR="00D72FC1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56178" w14:textId="2ED6E33A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2F72F4" w:rsidRPr="00121D12" w14:paraId="7BCBB34F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9404" w14:textId="04D80369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4C93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6531" w14:textId="3D6DF450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7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CEB5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E1A7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8CBA" w14:textId="064736CD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72DE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8A70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B1B9" w14:textId="729B8995" w:rsidR="002F72F4" w:rsidRPr="00121D12" w:rsidRDefault="00AF684B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CC12C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72F4" w:rsidRPr="00121D12" w14:paraId="73B0B4C5" w14:textId="19F589B5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F316" w14:textId="3412A4D6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Smok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ing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4A97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5427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3914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9719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63F6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B1F4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B276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2406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0AA22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</w:tr>
      <w:tr w:rsidR="002F72F4" w:rsidRPr="00121D12" w14:paraId="5D1BEA46" w14:textId="437BE232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EB6A" w14:textId="178CB16D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3977" w14:textId="1B43ABFD" w:rsidR="002F72F4" w:rsidRPr="00121D12" w:rsidRDefault="00C865D8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99</w:t>
            </w:r>
            <w:r w:rsidR="002F72F4"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158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8303" w14:textId="30E7C9DF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bookmarkStart w:id="8" w:name="_Hlk120027978"/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8.9% (17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  <w:bookmarkEnd w:id="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02CC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3DDA" w14:textId="2A16E70C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52/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A3B2" w14:textId="50A74816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6.6% (1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.9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19.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B2CA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C206" w14:textId="02180CEC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6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6DCB" w14:textId="1D23A479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.0% (1</w:t>
            </w:r>
            <w:r w:rsidR="00A6495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.7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5.</w:t>
            </w:r>
            <w:r w:rsidR="00A6495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17E25" w14:textId="03BDDAB4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 w:rsidR="00B03ABC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F72F4" w:rsidRPr="00121D12" w14:paraId="101A783A" w14:textId="08710D1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5DFE" w14:textId="333D78BA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9597" w14:textId="565C5FB0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1/15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A429" w14:textId="23C88171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bookmarkStart w:id="9" w:name="_Hlk120027990"/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14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  <w:bookmarkEnd w:id="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9EBA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F35B" w14:textId="09239E50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3/1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9CDD" w14:textId="63C53CA8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.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11.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4.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839C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A96C" w14:textId="46418C6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8573" w14:textId="4C333264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3.3% (1</w:t>
            </w:r>
            <w:r w:rsidR="00A6495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.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FCEF2" w14:textId="67F3E32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</w:t>
            </w:r>
            <w:r w:rsidR="00B03AB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83</w:t>
            </w:r>
          </w:p>
        </w:tc>
      </w:tr>
      <w:tr w:rsidR="002F72F4" w:rsidRPr="00121D12" w14:paraId="0DB75430" w14:textId="1D8315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0ED4" w14:textId="24DDACFF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B8F9" w14:textId="7A3A5CC1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8/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201F" w14:textId="60ADDC6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bookmarkStart w:id="10" w:name="_Hlk120028002"/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8.0% (2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.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3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9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FBCF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1709" w14:textId="45D10815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1/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57DC" w14:textId="24C0CF66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6.2% (22.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9.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777A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542C" w14:textId="77E1C418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7/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CF15" w14:textId="0F030A55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2.5% (26.</w:t>
            </w:r>
            <w:r w:rsidR="00A6495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39.</w:t>
            </w:r>
            <w:r w:rsidR="00A6495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B2EA7" w14:textId="2197C22B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</w:tr>
      <w:tr w:rsidR="002F72F4" w:rsidRPr="00121D12" w14:paraId="09315AD3" w14:textId="1B998DE5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7D12" w14:textId="7D2B4BF9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21D12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P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E7E4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F330" w14:textId="52B92DEC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5EB6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6A00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3B79" w14:textId="0ECD780D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50A5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B2EB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A734" w14:textId="786C9A66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539C5" w14:textId="77777777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F72F4" w:rsidRPr="00121D12" w14:paraId="45910B3B" w14:textId="30E62185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F78A" w14:textId="5F79E31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bookmarkStart w:id="11" w:name="_Hlk120028157"/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ccupational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kern w:val="0"/>
                <w:sz w:val="18"/>
                <w:szCs w:val="18"/>
              </w:rPr>
              <w:t>exposure</w:t>
            </w:r>
            <w:bookmarkEnd w:id="1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4D63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AA27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762E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9EA6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1B47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2586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380A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7E25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0B4FA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</w:tr>
      <w:tr w:rsidR="002F72F4" w:rsidRPr="00121D12" w14:paraId="330077DF" w14:textId="3B4B7D23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AA20" w14:textId="246BA140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89B6" w14:textId="50488704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1</w:t>
            </w:r>
            <w:r w:rsidR="00083F23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151</w:t>
            </w:r>
            <w:r w:rsidR="00083F23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B6CD" w14:textId="6EB1DE0C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.0% (19.0-23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AC58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6597" w14:textId="01241291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28/71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1F7B" w14:textId="14170CE9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.9% (15.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926A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D975" w14:textId="32675C8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1506" w14:textId="63AADAE4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3.8% (20.</w:t>
            </w:r>
            <w:r w:rsidR="00A6495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7.</w:t>
            </w:r>
            <w:r w:rsidR="00A6495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C88E5" w14:textId="5BB433BE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2F72F4" w:rsidRPr="00121D12" w14:paraId="69358AE9" w14:textId="2DECA996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870B" w14:textId="702FDA12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9375" w14:textId="4A7ABBC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0/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968B" w14:textId="52B55BDD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.7% (20.1-25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1E52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2919" w14:textId="38E28C3D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88/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80EA" w14:textId="15DEC17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.6% (1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.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4.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933B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32F3" w14:textId="7BEFCA0A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2/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5910" w14:textId="3C1335D8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1.7% (22.</w:t>
            </w:r>
            <w:r w:rsidR="00A6495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4</w:t>
            </w:r>
            <w:r w:rsidR="00A6495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.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2A4A6" w14:textId="6444BEDE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2F72F4" w:rsidRPr="00121D12" w14:paraId="6432D870" w14:textId="10E3673F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ED27" w14:textId="5054E6CE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C936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E080" w14:textId="222F1BAD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33</w:t>
            </w:r>
            <w:r w:rsidR="00083F23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7E11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3DD9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8858" w14:textId="0682F63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06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81FD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C7EF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13C9" w14:textId="71B0CE86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CA7EF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72F4" w:rsidRPr="00121D12" w14:paraId="33D37425" w14:textId="04A1026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C67A" w14:textId="06002B98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1268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02B1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EAC9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FA7B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3C3E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DE28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70E2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6B76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5E955" w14:textId="77777777" w:rsidR="002F72F4" w:rsidRPr="00121D12" w:rsidRDefault="002F72F4" w:rsidP="00FA521F">
            <w:pPr>
              <w:rPr>
                <w:rFonts w:eastAsia="SimSun" w:cs="Times New Roman"/>
                <w:kern w:val="0"/>
                <w:sz w:val="18"/>
                <w:szCs w:val="18"/>
              </w:rPr>
            </w:pPr>
          </w:p>
        </w:tc>
      </w:tr>
      <w:tr w:rsidR="002F72F4" w:rsidRPr="00121D12" w14:paraId="1D201431" w14:textId="22353966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86F5" w14:textId="2674CE6C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44D7" w14:textId="7E3DCBBF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56/116</w:t>
            </w:r>
            <w:r w:rsidR="00083F23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ABCC" w14:textId="30634E56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.0% (19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73B9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4609" w14:textId="13D41351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5/73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D28F" w14:textId="02AD29BA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.8% (1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.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AB90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97A5" w14:textId="7E759761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11/43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50BC" w14:textId="2020B070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5.8% (21.</w:t>
            </w:r>
            <w:r w:rsidR="008A0D7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30.</w:t>
            </w:r>
            <w:r w:rsidR="008A0D7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7B786" w14:textId="362FB206" w:rsidR="002F72F4" w:rsidRPr="00121D12" w:rsidRDefault="002F72F4" w:rsidP="00FA521F">
            <w:pPr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  <w:r w:rsidR="00B03ABC">
              <w:rPr>
                <w:rFonts w:eastAsia="SimSu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F72F4" w:rsidRPr="00121D12" w14:paraId="2BB6A4D9" w14:textId="4A7875BB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51BF" w14:textId="6333B3C8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0432" w14:textId="18FE60D8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8</w:t>
            </w:r>
            <w:r w:rsidR="00083F23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90</w:t>
            </w:r>
            <w:r w:rsidR="00083F23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DD17" w14:textId="0A5603CA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0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18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3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768D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C5BA" w14:textId="300C69A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12/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6DD9" w14:textId="3CDB539C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9.5% (16.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2.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12A5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24AD" w14:textId="1B495351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/32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C76F" w14:textId="669DE02E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.</w:t>
            </w:r>
            <w:r w:rsidR="008A0D7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1</w:t>
            </w:r>
            <w:r w:rsidR="008A0D7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.9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7.</w:t>
            </w:r>
            <w:r w:rsidR="008A0D7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97010" w14:textId="49F59BC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2</w:t>
            </w:r>
            <w:r w:rsidR="00B03AB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2F72F4" w:rsidRPr="00121D12" w14:paraId="6EBA9C3F" w14:textId="3E5CC338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E32A" w14:textId="716D653C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9BD7CED" w14:textId="6410D9CC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2/36</w:t>
            </w:r>
            <w:r w:rsidR="00083F23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56E728E" w14:textId="67F4CCAA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2.5% (18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92D7EFC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7BBE" w14:textId="1D7DBB42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2/2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030D49B" w14:textId="4D15DB5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1.1% (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6.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26.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C591B12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566E" w14:textId="26063342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0/11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DB0B272" w14:textId="6F8493B2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5.</w:t>
            </w:r>
            <w:r w:rsidR="008A0D7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% (</w:t>
            </w:r>
            <w:r w:rsidR="008A0D7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7.7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33.</w:t>
            </w:r>
            <w:r w:rsidR="008A0D7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BA1809" w14:textId="18FE6AD8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3</w:t>
            </w:r>
            <w:r w:rsidR="00B03ABC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2F72F4" w:rsidRPr="00121D12" w14:paraId="2CFC8D57" w14:textId="0938B8D6" w:rsidTr="0086521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1F1E" w14:textId="636CE229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alnutri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0FB69AF" w14:textId="65343730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4/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81249B9" w14:textId="0B0ABC5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6.9% (1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.8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39.</w:t>
            </w:r>
            <w:r w:rsidR="00C865D8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0A30E4E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A6D7" w14:textId="6F589CDC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/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BD58482" w14:textId="0ED9C1D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4.1% (8.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4</w:t>
            </w:r>
            <w:r w:rsidR="00F651D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7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9495979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6686" w14:textId="2B97F596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/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A3C0E47" w14:textId="4A09255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0.4% (1</w:t>
            </w:r>
            <w:r w:rsidR="008A0D7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.5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-5</w:t>
            </w:r>
            <w:r w:rsidR="008A0D7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.2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17999F" w14:textId="3174855F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</w:tr>
      <w:tr w:rsidR="002F72F4" w:rsidRPr="00121D12" w14:paraId="74C516B0" w14:textId="046D453A" w:rsidTr="0086521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C70A62" w14:textId="543A548C" w:rsidR="002F72F4" w:rsidRPr="00121D12" w:rsidRDefault="002F72F4" w:rsidP="00FA521F">
            <w:pPr>
              <w:ind w:firstLineChars="200" w:firstLine="360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21D12">
              <w:rPr>
                <w:rFonts w:eastAsia="SimSu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  <w:vertAlign w:val="subscript"/>
              </w:rPr>
              <w:t>trend</w:t>
            </w:r>
            <w:proofErr w:type="spellEnd"/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E65241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EE5CCF" w14:textId="3DC550B3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7</w:t>
            </w:r>
            <w:r w:rsidR="00083F23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6B38D5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700FBC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18564C" w14:textId="1B5C13FA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5</w:t>
            </w:r>
            <w:r w:rsidR="00C4681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B36186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B12933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8642FF" w14:textId="60FBDA8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.90</w:t>
            </w:r>
            <w:r w:rsidR="00AF684B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057B17" w14:textId="77777777" w:rsidR="002F72F4" w:rsidRPr="00121D12" w:rsidRDefault="002F72F4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F72F4" w:rsidRPr="00121D12" w14:paraId="3D56FAB3" w14:textId="77777777" w:rsidTr="0086521E">
        <w:trPr>
          <w:trHeight w:val="20"/>
          <w:jc w:val="center"/>
        </w:trPr>
        <w:tc>
          <w:tcPr>
            <w:tcW w:w="0" w:type="auto"/>
            <w:gridSpan w:val="10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A9AF2" w14:textId="0452903D" w:rsidR="00332C99" w:rsidRPr="00121D12" w:rsidRDefault="00290E82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822BE6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OPD</w:t>
            </w: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822BE6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chronic obstructive pulmonary disease</w:t>
            </w:r>
            <w:r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 xml:space="preserve">; </w:t>
            </w:r>
            <w:r w:rsidRPr="00FE09CF">
              <w:rPr>
                <w:rFonts w:eastAsia="SimSun" w:cs="Times New Roman"/>
                <w:color w:val="000000"/>
                <w:kern w:val="0"/>
                <w:sz w:val="16"/>
                <w:szCs w:val="16"/>
              </w:rPr>
              <w:t>BMI, body-mass index; CI, confidence interval.</w:t>
            </w:r>
          </w:p>
        </w:tc>
      </w:tr>
      <w:tr w:rsidR="009A67AE" w:rsidRPr="00121D12" w14:paraId="28FFBEA3" w14:textId="77777777" w:rsidTr="0086521E">
        <w:trPr>
          <w:trHeight w:val="20"/>
          <w:jc w:val="center"/>
        </w:trPr>
        <w:tc>
          <w:tcPr>
            <w:tcW w:w="0" w:type="auto"/>
            <w:gridSpan w:val="10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095AF2" w14:textId="77777777" w:rsidR="009A67AE" w:rsidRDefault="00290E82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L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ow 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altitudes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9543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vs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A4A2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</w:t>
            </w:r>
            <w:r w:rsidRPr="00121D12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igh 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altitudes</w:t>
            </w:r>
          </w:p>
          <w:p w14:paraId="7E1FE777" w14:textId="1CAB455D" w:rsidR="008D05CC" w:rsidRPr="000F3360" w:rsidRDefault="000F3360" w:rsidP="00FA521F">
            <w:pPr>
              <w:rPr>
                <w:rFonts w:eastAsia="SimSun" w:cs="Times New Roman"/>
                <w:color w:val="000000"/>
                <w:kern w:val="0"/>
                <w:szCs w:val="24"/>
                <w:vertAlign w:val="superscript"/>
              </w:rPr>
            </w:pPr>
            <w:r w:rsidRPr="000F3360">
              <w:rPr>
                <w:rFonts w:eastAsia="SimSun" w:cs="Times New Roman"/>
                <w:color w:val="000000"/>
                <w:kern w:val="0"/>
                <w:szCs w:val="24"/>
                <w:vertAlign w:val="superscript"/>
              </w:rPr>
              <w:t xml:space="preserve">† </w:t>
            </w: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  <w:r w:rsidRPr="000F336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 patients older than 81 years were excluded.</w:t>
            </w:r>
          </w:p>
        </w:tc>
      </w:tr>
    </w:tbl>
    <w:p w14:paraId="3FB73B48" w14:textId="5D75E961" w:rsidR="0072256D" w:rsidRDefault="00C03BC4" w:rsidP="002B4E20">
      <w:pPr>
        <w:rPr>
          <w:rFonts w:eastAsia="SimSun" w:cs="Times New Roman"/>
          <w:color w:val="000000"/>
          <w:kern w:val="0"/>
          <w:szCs w:val="24"/>
        </w:rPr>
      </w:pPr>
      <w:r w:rsidRPr="00121D12">
        <w:rPr>
          <w:rFonts w:eastAsia="SimSun" w:cs="Times New Roman"/>
          <w:color w:val="000000"/>
          <w:kern w:val="0"/>
          <w:szCs w:val="24"/>
        </w:rPr>
        <w:br w:type="page"/>
      </w:r>
    </w:p>
    <w:p w14:paraId="0F870682" w14:textId="559F98A2" w:rsidR="00036616" w:rsidRDefault="00036616" w:rsidP="002B4E20">
      <w:pPr>
        <w:rPr>
          <w:rFonts w:eastAsia="SimSun" w:cs="Times New Roman"/>
          <w:color w:val="000000"/>
          <w:kern w:val="0"/>
          <w:szCs w:val="24"/>
        </w:rPr>
      </w:pPr>
    </w:p>
    <w:p w14:paraId="6FC211C8" w14:textId="7376BACE" w:rsidR="00036616" w:rsidRPr="0086198F" w:rsidRDefault="00036616" w:rsidP="00036616">
      <w:pPr>
        <w:jc w:val="center"/>
        <w:rPr>
          <w:rFonts w:eastAsia="SimSun" w:cs="Times New Roman"/>
          <w:b/>
          <w:bCs/>
          <w:color w:val="000000"/>
          <w:kern w:val="0"/>
          <w:szCs w:val="24"/>
        </w:rPr>
      </w:pPr>
      <w:r w:rsidRPr="00121D12">
        <w:rPr>
          <w:rFonts w:eastAsia="SimSun" w:cs="Times New Roman"/>
          <w:b/>
          <w:bCs/>
          <w:color w:val="000000"/>
          <w:kern w:val="0"/>
          <w:szCs w:val="24"/>
        </w:rPr>
        <w:t xml:space="preserve">Table </w:t>
      </w:r>
      <w:r w:rsidR="00525EFF">
        <w:rPr>
          <w:rFonts w:eastAsia="SimSun" w:cs="Times New Roman"/>
          <w:b/>
          <w:bCs/>
          <w:color w:val="000000"/>
          <w:kern w:val="0"/>
          <w:szCs w:val="24"/>
        </w:rPr>
        <w:t>S</w:t>
      </w:r>
      <w:r w:rsidR="00805B7E">
        <w:rPr>
          <w:rFonts w:eastAsia="SimSun" w:cs="Times New Roman"/>
          <w:b/>
          <w:bCs/>
          <w:color w:val="000000"/>
          <w:kern w:val="0"/>
          <w:szCs w:val="24"/>
        </w:rPr>
        <w:t>2</w:t>
      </w:r>
      <w:r>
        <w:rPr>
          <w:rFonts w:eastAsia="SimSun" w:cs="Times New Roman"/>
          <w:b/>
          <w:bCs/>
          <w:color w:val="000000"/>
          <w:kern w:val="0"/>
          <w:szCs w:val="24"/>
        </w:rPr>
        <w:t>. M</w:t>
      </w:r>
      <w:r w:rsidRPr="0086198F">
        <w:rPr>
          <w:rFonts w:eastAsia="SimSun" w:cs="Times New Roman"/>
          <w:b/>
          <w:bCs/>
          <w:color w:val="000000"/>
          <w:kern w:val="0"/>
          <w:szCs w:val="24"/>
        </w:rPr>
        <w:t xml:space="preserve">odified MRC </w:t>
      </w:r>
      <w:bookmarkStart w:id="12" w:name="_Hlk126077658"/>
      <w:r w:rsidRPr="0086198F">
        <w:rPr>
          <w:rFonts w:eastAsia="SimSun" w:cs="Times New Roman"/>
          <w:b/>
          <w:bCs/>
          <w:color w:val="000000"/>
          <w:kern w:val="0"/>
          <w:szCs w:val="24"/>
        </w:rPr>
        <w:t>dyspnea</w:t>
      </w:r>
      <w:bookmarkEnd w:id="12"/>
      <w:r w:rsidRPr="0086198F">
        <w:rPr>
          <w:rFonts w:eastAsia="SimSun" w:cs="Times New Roman"/>
          <w:b/>
          <w:bCs/>
          <w:color w:val="000000"/>
          <w:kern w:val="0"/>
          <w:szCs w:val="24"/>
        </w:rPr>
        <w:t xml:space="preserve"> scale </w:t>
      </w:r>
      <w:r w:rsidR="00AC7D61">
        <w:rPr>
          <w:rFonts w:eastAsia="SimSun" w:cs="Times New Roman"/>
          <w:b/>
          <w:bCs/>
          <w:color w:val="000000"/>
          <w:kern w:val="0"/>
          <w:szCs w:val="24"/>
        </w:rPr>
        <w:t>for</w:t>
      </w:r>
      <w:r w:rsidR="00C823D6">
        <w:rPr>
          <w:rFonts w:eastAsia="SimSun" w:cs="Times New Roman"/>
          <w:b/>
          <w:bCs/>
          <w:color w:val="000000"/>
          <w:kern w:val="0"/>
          <w:szCs w:val="24"/>
        </w:rPr>
        <w:t xml:space="preserve"> </w:t>
      </w:r>
      <w:r>
        <w:rPr>
          <w:rFonts w:eastAsia="SimSun" w:cs="Times New Roman"/>
          <w:b/>
          <w:bCs/>
          <w:color w:val="000000"/>
          <w:kern w:val="0"/>
          <w:szCs w:val="24"/>
        </w:rPr>
        <w:t xml:space="preserve">COPD patients </w:t>
      </w:r>
      <w:r w:rsidRPr="0086198F">
        <w:rPr>
          <w:rFonts w:eastAsia="SimSun" w:cs="Times New Roman" w:hint="eastAsia"/>
          <w:b/>
          <w:bCs/>
          <w:color w:val="000000"/>
          <w:kern w:val="0"/>
          <w:szCs w:val="24"/>
        </w:rPr>
        <w:t>[%(95%CI)]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648"/>
        <w:gridCol w:w="1756"/>
        <w:gridCol w:w="222"/>
        <w:gridCol w:w="648"/>
        <w:gridCol w:w="1756"/>
        <w:gridCol w:w="222"/>
        <w:gridCol w:w="648"/>
        <w:gridCol w:w="1756"/>
        <w:gridCol w:w="809"/>
      </w:tblGrid>
      <w:tr w:rsidR="00036616" w:rsidRPr="008B5788" w14:paraId="5C24CD0A" w14:textId="77777777" w:rsidTr="0086521E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3311262" w14:textId="77777777" w:rsidR="00036616" w:rsidRPr="00A213EE" w:rsidRDefault="00036616" w:rsidP="00FA521F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bookmarkStart w:id="13" w:name="_Hlk65244909"/>
            <w:r w:rsidRPr="00A213EE">
              <w:rPr>
                <w:rFonts w:eastAsia="SimSun" w:cs="Times New Roman" w:hint="eastAsia"/>
                <w:b/>
                <w:bCs/>
                <w:sz w:val="21"/>
                <w:szCs w:val="21"/>
              </w:rPr>
              <w:t>G</w:t>
            </w:r>
            <w:r w:rsidRPr="00A213EE">
              <w:rPr>
                <w:rFonts w:eastAsia="SimSun" w:cs="Times New Roman"/>
                <w:b/>
                <w:bCs/>
                <w:sz w:val="21"/>
                <w:szCs w:val="21"/>
              </w:rPr>
              <w:t>roup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9ADC4C" w14:textId="77777777" w:rsidR="00036616" w:rsidRPr="00A213EE" w:rsidRDefault="00036616" w:rsidP="00FA521F">
            <w:pPr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A213EE">
              <w:rPr>
                <w:rFonts w:eastAsia="SimSun" w:cs="Times New Roman" w:hint="eastAsia"/>
                <w:b/>
                <w:bCs/>
                <w:sz w:val="21"/>
                <w:szCs w:val="21"/>
              </w:rPr>
              <w:t>T</w:t>
            </w:r>
            <w:r w:rsidRPr="00A213EE">
              <w:rPr>
                <w:rFonts w:eastAsia="SimSun" w:cs="Times New Roman"/>
                <w:b/>
                <w:bCs/>
                <w:sz w:val="21"/>
                <w:szCs w:val="21"/>
              </w:rPr>
              <w:t>ota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C0206E9" w14:textId="77777777" w:rsidR="00036616" w:rsidRPr="00A213EE" w:rsidRDefault="00036616" w:rsidP="00FA521F">
            <w:pPr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CFE50F" w14:textId="77777777" w:rsidR="00036616" w:rsidRPr="00A213EE" w:rsidRDefault="00036616" w:rsidP="00FA521F">
            <w:pPr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A213EE">
              <w:rPr>
                <w:rFonts w:eastAsia="SimSun" w:cs="Times New Roman" w:hint="eastAsia"/>
                <w:b/>
                <w:bCs/>
                <w:sz w:val="21"/>
                <w:szCs w:val="21"/>
              </w:rPr>
              <w:t>L</w:t>
            </w:r>
            <w:r w:rsidRPr="00A213EE">
              <w:rPr>
                <w:rFonts w:eastAsia="SimSun" w:cs="Times New Roman"/>
                <w:b/>
                <w:bCs/>
                <w:sz w:val="21"/>
                <w:szCs w:val="21"/>
              </w:rPr>
              <w:t>ow altitud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6936BE5" w14:textId="77777777" w:rsidR="00036616" w:rsidRPr="00A213EE" w:rsidRDefault="00036616" w:rsidP="00FA521F">
            <w:pPr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9F0084" w14:textId="77777777" w:rsidR="00036616" w:rsidRPr="00A213EE" w:rsidRDefault="00036616" w:rsidP="00FA521F">
            <w:pPr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A213EE">
              <w:rPr>
                <w:rFonts w:eastAsia="SimSun" w:cs="Times New Roman" w:hint="eastAsia"/>
                <w:b/>
                <w:bCs/>
                <w:sz w:val="21"/>
                <w:szCs w:val="21"/>
              </w:rPr>
              <w:t>H</w:t>
            </w:r>
            <w:r w:rsidRPr="00A213EE">
              <w:rPr>
                <w:rFonts w:eastAsia="SimSun" w:cs="Times New Roman"/>
                <w:b/>
                <w:bCs/>
                <w:sz w:val="21"/>
                <w:szCs w:val="21"/>
              </w:rPr>
              <w:t>igh altitud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EE39700" w14:textId="2BBBE785" w:rsidR="00036616" w:rsidRPr="00A213EE" w:rsidRDefault="00036616" w:rsidP="00FA521F">
            <w:pPr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A213EE">
              <w:rPr>
                <w:rFonts w:eastAsia="SimSu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="00D309C4">
              <w:rPr>
                <w:rFonts w:eastAsia="SimSun" w:cs="Times New Roman"/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A213EE">
              <w:rPr>
                <w:rFonts w:eastAsia="SimSun" w:cs="Times New Roman"/>
                <w:b/>
                <w:bCs/>
                <w:i/>
                <w:iCs/>
                <w:sz w:val="21"/>
                <w:szCs w:val="21"/>
                <w:vertAlign w:val="superscript"/>
              </w:rPr>
              <w:t>a</w:t>
            </w:r>
          </w:p>
        </w:tc>
      </w:tr>
      <w:tr w:rsidR="00290E82" w:rsidRPr="008B5788" w14:paraId="51F6B4D9" w14:textId="77777777" w:rsidTr="0086521E">
        <w:trPr>
          <w:trHeight w:val="2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ADAE402" w14:textId="77777777" w:rsidR="00036616" w:rsidRPr="00A213EE" w:rsidRDefault="00036616" w:rsidP="00FA521F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69DF5F" w14:textId="77777777" w:rsidR="00036616" w:rsidRPr="00A213EE" w:rsidRDefault="00036616" w:rsidP="00FA521F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A213EE">
              <w:rPr>
                <w:rFonts w:eastAsia="SimSun" w:cs="Times New Roman" w:hint="eastAsia"/>
                <w:b/>
                <w:bCs/>
                <w:kern w:val="0"/>
                <w:sz w:val="21"/>
                <w:szCs w:val="21"/>
              </w:rPr>
              <w:t>C</w:t>
            </w:r>
            <w:r w:rsidRPr="00A213EE">
              <w:rPr>
                <w:rFonts w:eastAsia="SimSun" w:cs="Times New Roman"/>
                <w:b/>
                <w:bCs/>
                <w:kern w:val="0"/>
                <w:sz w:val="21"/>
                <w:szCs w:val="21"/>
              </w:rPr>
              <w:t>a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AAED4C" w14:textId="77777777" w:rsidR="00036616" w:rsidRPr="00A213EE" w:rsidRDefault="00036616" w:rsidP="00FA521F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A213EE">
              <w:rPr>
                <w:rFonts w:eastAsia="SimSun" w:cs="Times New Roman"/>
                <w:b/>
                <w:bCs/>
                <w:sz w:val="21"/>
                <w:szCs w:val="21"/>
              </w:rPr>
              <w:t>Propor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A5E2F6A" w14:textId="77777777" w:rsidR="00036616" w:rsidRPr="00A213EE" w:rsidRDefault="00036616" w:rsidP="00FA521F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4DAED3" w14:textId="77777777" w:rsidR="00036616" w:rsidRPr="00A213EE" w:rsidRDefault="00036616" w:rsidP="00FA521F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A213EE">
              <w:rPr>
                <w:rFonts w:eastAsia="SimSun" w:cs="Times New Roman" w:hint="eastAsia"/>
                <w:b/>
                <w:bCs/>
                <w:kern w:val="0"/>
                <w:sz w:val="21"/>
                <w:szCs w:val="21"/>
              </w:rPr>
              <w:t>C</w:t>
            </w:r>
            <w:r w:rsidRPr="00A213EE">
              <w:rPr>
                <w:rFonts w:eastAsia="SimSun" w:cs="Times New Roman"/>
                <w:b/>
                <w:bCs/>
                <w:kern w:val="0"/>
                <w:sz w:val="21"/>
                <w:szCs w:val="21"/>
              </w:rPr>
              <w:t>a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38D322" w14:textId="77777777" w:rsidR="00036616" w:rsidRPr="00A213EE" w:rsidRDefault="00036616" w:rsidP="00FA521F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A213EE">
              <w:rPr>
                <w:rFonts w:eastAsia="SimSun" w:cs="Times New Roman"/>
                <w:b/>
                <w:bCs/>
                <w:sz w:val="21"/>
                <w:szCs w:val="21"/>
              </w:rPr>
              <w:t>Propor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C088A34" w14:textId="77777777" w:rsidR="00036616" w:rsidRPr="00A213EE" w:rsidRDefault="00036616" w:rsidP="00FA521F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AAD856" w14:textId="77777777" w:rsidR="00036616" w:rsidRPr="00A213EE" w:rsidRDefault="00036616" w:rsidP="00FA521F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A213EE">
              <w:rPr>
                <w:rFonts w:eastAsia="SimSun" w:cs="Times New Roman" w:hint="eastAsia"/>
                <w:b/>
                <w:bCs/>
                <w:kern w:val="0"/>
                <w:sz w:val="21"/>
                <w:szCs w:val="21"/>
              </w:rPr>
              <w:t>C</w:t>
            </w:r>
            <w:r w:rsidRPr="00A213EE">
              <w:rPr>
                <w:rFonts w:eastAsia="SimSun" w:cs="Times New Roman"/>
                <w:b/>
                <w:bCs/>
                <w:kern w:val="0"/>
                <w:sz w:val="21"/>
                <w:szCs w:val="21"/>
              </w:rPr>
              <w:t>a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3A4736" w14:textId="77777777" w:rsidR="00036616" w:rsidRPr="00A213EE" w:rsidRDefault="00036616" w:rsidP="00FA521F">
            <w:pPr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A213EE">
              <w:rPr>
                <w:rFonts w:eastAsia="SimSun" w:cs="Times New Roman"/>
                <w:b/>
                <w:bCs/>
                <w:sz w:val="21"/>
                <w:szCs w:val="21"/>
              </w:rPr>
              <w:t>Proportion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5CAD915" w14:textId="77777777" w:rsidR="00036616" w:rsidRPr="00A213EE" w:rsidRDefault="00036616" w:rsidP="00FA521F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290E82" w:rsidRPr="008B5788" w14:paraId="3C5393BE" w14:textId="77777777" w:rsidTr="0086521E">
        <w:trPr>
          <w:trHeight w:val="20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084C7D8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 w:hint="eastAsia"/>
                <w:sz w:val="21"/>
                <w:szCs w:val="21"/>
              </w:rPr>
              <w:t>T</w:t>
            </w:r>
            <w:r w:rsidRPr="00A213EE">
              <w:rPr>
                <w:rFonts w:eastAsia="SimSun" w:cs="Times New Roman"/>
                <w:sz w:val="21"/>
                <w:szCs w:val="21"/>
              </w:rPr>
              <w:t>ota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0F3693D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50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518EC61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8311272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D9DA2BB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 w:hint="eastAsia"/>
                <w:sz w:val="21"/>
                <w:szCs w:val="21"/>
              </w:rPr>
              <w:t>2</w:t>
            </w:r>
            <w:r w:rsidRPr="00A213EE">
              <w:rPr>
                <w:rFonts w:eastAsia="SimSun" w:cs="Times New Roman"/>
                <w:sz w:val="21"/>
                <w:szCs w:val="21"/>
              </w:rPr>
              <w:t>9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3788CD0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2BF0032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4776917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2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40752A0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7F99199" w14:textId="77777777" w:rsidR="00036616" w:rsidRPr="00A213EE" w:rsidRDefault="00036616" w:rsidP="00FA521F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290E82" w:rsidRPr="000316AC" w14:paraId="75FA8A95" w14:textId="77777777" w:rsidTr="00FA521F">
        <w:trPr>
          <w:trHeight w:val="20"/>
          <w:jc w:val="center"/>
        </w:trPr>
        <w:tc>
          <w:tcPr>
            <w:tcW w:w="0" w:type="auto"/>
            <w:vAlign w:val="center"/>
          </w:tcPr>
          <w:p w14:paraId="6D57AEEC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proofErr w:type="spellStart"/>
            <w:r w:rsidRPr="00A213EE">
              <w:rPr>
                <w:rFonts w:eastAsia="SimSun" w:cs="Times New Roman"/>
                <w:sz w:val="21"/>
                <w:szCs w:val="21"/>
              </w:rPr>
              <w:t>mMRC</w:t>
            </w:r>
            <w:proofErr w:type="spellEnd"/>
            <w:r w:rsidRPr="00A213EE">
              <w:rPr>
                <w:rFonts w:eastAsia="SimSu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7DE77D6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A8405C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B9C750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202340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F52A43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632848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0D00C2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E311EE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33B02D" w14:textId="77777777" w:rsidR="00036616" w:rsidRPr="00A213EE" w:rsidRDefault="00036616" w:rsidP="00FA521F">
            <w:pPr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A213EE">
              <w:rPr>
                <w:rFonts w:eastAsia="SimSun" w:cs="Times New Roman" w:hint="eastAsia"/>
                <w:b/>
                <w:bCs/>
                <w:sz w:val="21"/>
                <w:szCs w:val="21"/>
              </w:rPr>
              <w:t>&lt;</w:t>
            </w:r>
            <w:r w:rsidRPr="00A213EE">
              <w:rPr>
                <w:rFonts w:eastAsia="SimSun" w:cs="Times New Roman"/>
                <w:b/>
                <w:bCs/>
                <w:sz w:val="21"/>
                <w:szCs w:val="21"/>
              </w:rPr>
              <w:t>0.001</w:t>
            </w:r>
          </w:p>
        </w:tc>
      </w:tr>
      <w:tr w:rsidR="00290E82" w:rsidRPr="008B5788" w14:paraId="3112D565" w14:textId="77777777" w:rsidTr="00FA521F">
        <w:trPr>
          <w:trHeight w:val="20"/>
          <w:jc w:val="center"/>
        </w:trPr>
        <w:tc>
          <w:tcPr>
            <w:tcW w:w="0" w:type="auto"/>
            <w:vAlign w:val="center"/>
          </w:tcPr>
          <w:p w14:paraId="27A366F9" w14:textId="77777777" w:rsidR="00036616" w:rsidRPr="00A213EE" w:rsidRDefault="00036616" w:rsidP="00FA521F">
            <w:pPr>
              <w:ind w:firstLineChars="200" w:firstLine="420"/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 xml:space="preserve">Grade 0 </w:t>
            </w:r>
          </w:p>
        </w:tc>
        <w:tc>
          <w:tcPr>
            <w:tcW w:w="0" w:type="auto"/>
            <w:vAlign w:val="center"/>
          </w:tcPr>
          <w:p w14:paraId="42B22736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280</w:t>
            </w:r>
          </w:p>
        </w:tc>
        <w:tc>
          <w:tcPr>
            <w:tcW w:w="0" w:type="auto"/>
            <w:vAlign w:val="center"/>
          </w:tcPr>
          <w:p w14:paraId="47972AC4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55.1% (51.0-59.3)</w:t>
            </w:r>
          </w:p>
        </w:tc>
        <w:tc>
          <w:tcPr>
            <w:tcW w:w="0" w:type="auto"/>
            <w:vAlign w:val="center"/>
          </w:tcPr>
          <w:p w14:paraId="0D508D7A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5046DA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202</w:t>
            </w:r>
          </w:p>
        </w:tc>
        <w:tc>
          <w:tcPr>
            <w:tcW w:w="0" w:type="auto"/>
            <w:vAlign w:val="center"/>
          </w:tcPr>
          <w:p w14:paraId="30BB089D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68.0% (63.0-73.4)</w:t>
            </w:r>
          </w:p>
        </w:tc>
        <w:tc>
          <w:tcPr>
            <w:tcW w:w="0" w:type="auto"/>
            <w:vAlign w:val="center"/>
          </w:tcPr>
          <w:p w14:paraId="12464CB3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F92474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78</w:t>
            </w:r>
          </w:p>
        </w:tc>
        <w:tc>
          <w:tcPr>
            <w:tcW w:w="0" w:type="auto"/>
            <w:vAlign w:val="center"/>
          </w:tcPr>
          <w:p w14:paraId="49F83D2C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37.0% (30.8-43.6)</w:t>
            </w:r>
          </w:p>
        </w:tc>
        <w:tc>
          <w:tcPr>
            <w:tcW w:w="0" w:type="auto"/>
            <w:vAlign w:val="center"/>
          </w:tcPr>
          <w:p w14:paraId="534FA251" w14:textId="77777777" w:rsidR="00036616" w:rsidRPr="00A213EE" w:rsidRDefault="00036616" w:rsidP="00FA521F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290E82" w:rsidRPr="008B5788" w14:paraId="4E6E383F" w14:textId="77777777" w:rsidTr="00FA521F">
        <w:trPr>
          <w:trHeight w:val="20"/>
          <w:jc w:val="center"/>
        </w:trPr>
        <w:tc>
          <w:tcPr>
            <w:tcW w:w="0" w:type="auto"/>
            <w:vAlign w:val="center"/>
          </w:tcPr>
          <w:p w14:paraId="3A91409C" w14:textId="77777777" w:rsidR="00036616" w:rsidRPr="00A213EE" w:rsidRDefault="00036616" w:rsidP="00FA521F">
            <w:pPr>
              <w:ind w:firstLineChars="200" w:firstLine="420"/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Grade 1</w:t>
            </w:r>
          </w:p>
        </w:tc>
        <w:tc>
          <w:tcPr>
            <w:tcW w:w="0" w:type="auto"/>
            <w:vAlign w:val="center"/>
          </w:tcPr>
          <w:p w14:paraId="71686DFF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88</w:t>
            </w:r>
          </w:p>
        </w:tc>
        <w:tc>
          <w:tcPr>
            <w:tcW w:w="0" w:type="auto"/>
            <w:vAlign w:val="center"/>
          </w:tcPr>
          <w:p w14:paraId="4E50BADC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17.3% (14.0-20.7)</w:t>
            </w:r>
          </w:p>
        </w:tc>
        <w:tc>
          <w:tcPr>
            <w:tcW w:w="0" w:type="auto"/>
            <w:vAlign w:val="center"/>
          </w:tcPr>
          <w:p w14:paraId="0A1D6111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21862B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14:paraId="3524F3EB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14.1% (10.4-18.5)</w:t>
            </w:r>
          </w:p>
        </w:tc>
        <w:tc>
          <w:tcPr>
            <w:tcW w:w="0" w:type="auto"/>
            <w:vAlign w:val="center"/>
          </w:tcPr>
          <w:p w14:paraId="65AE3F1B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B7EC9C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14:paraId="72FD1BE6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21.8% (16.1-27.5)</w:t>
            </w:r>
          </w:p>
        </w:tc>
        <w:tc>
          <w:tcPr>
            <w:tcW w:w="0" w:type="auto"/>
            <w:vAlign w:val="center"/>
          </w:tcPr>
          <w:p w14:paraId="732430BA" w14:textId="77777777" w:rsidR="00036616" w:rsidRPr="00A213EE" w:rsidRDefault="00036616" w:rsidP="00FA521F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290E82" w:rsidRPr="008B5788" w14:paraId="04E785A3" w14:textId="77777777" w:rsidTr="00FA521F">
        <w:trPr>
          <w:trHeight w:val="20"/>
          <w:jc w:val="center"/>
        </w:trPr>
        <w:tc>
          <w:tcPr>
            <w:tcW w:w="0" w:type="auto"/>
            <w:vAlign w:val="center"/>
          </w:tcPr>
          <w:p w14:paraId="75709948" w14:textId="77777777" w:rsidR="00036616" w:rsidRPr="00A213EE" w:rsidRDefault="00036616" w:rsidP="00FA521F">
            <w:pPr>
              <w:ind w:firstLineChars="200" w:firstLine="420"/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Grade 2</w:t>
            </w:r>
          </w:p>
        </w:tc>
        <w:tc>
          <w:tcPr>
            <w:tcW w:w="0" w:type="auto"/>
            <w:vAlign w:val="center"/>
          </w:tcPr>
          <w:p w14:paraId="7BB55B89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86</w:t>
            </w:r>
          </w:p>
        </w:tc>
        <w:tc>
          <w:tcPr>
            <w:tcW w:w="0" w:type="auto"/>
            <w:vAlign w:val="center"/>
          </w:tcPr>
          <w:p w14:paraId="778584B0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16.7% (13.8-20.3)</w:t>
            </w:r>
          </w:p>
        </w:tc>
        <w:tc>
          <w:tcPr>
            <w:tcW w:w="0" w:type="auto"/>
            <w:vAlign w:val="center"/>
          </w:tcPr>
          <w:p w14:paraId="58403FC2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DADE01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47</w:t>
            </w:r>
          </w:p>
        </w:tc>
        <w:tc>
          <w:tcPr>
            <w:tcW w:w="0" w:type="auto"/>
            <w:vAlign w:val="center"/>
          </w:tcPr>
          <w:p w14:paraId="6E838EBF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15.8% (11.8-19.5)</w:t>
            </w:r>
          </w:p>
        </w:tc>
        <w:tc>
          <w:tcPr>
            <w:tcW w:w="0" w:type="auto"/>
            <w:vAlign w:val="center"/>
          </w:tcPr>
          <w:p w14:paraId="4808330B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9AF7FF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39</w:t>
            </w:r>
          </w:p>
        </w:tc>
        <w:tc>
          <w:tcPr>
            <w:tcW w:w="0" w:type="auto"/>
            <w:vAlign w:val="center"/>
          </w:tcPr>
          <w:p w14:paraId="3D28EB05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18.5% (13.7-23.7)</w:t>
            </w:r>
          </w:p>
        </w:tc>
        <w:tc>
          <w:tcPr>
            <w:tcW w:w="0" w:type="auto"/>
            <w:vAlign w:val="center"/>
          </w:tcPr>
          <w:p w14:paraId="65CD028B" w14:textId="77777777" w:rsidR="00036616" w:rsidRPr="00A213EE" w:rsidRDefault="00036616" w:rsidP="00FA521F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290E82" w:rsidRPr="008B5788" w14:paraId="5C6A89C1" w14:textId="77777777" w:rsidTr="00FA521F">
        <w:trPr>
          <w:trHeight w:val="20"/>
          <w:jc w:val="center"/>
        </w:trPr>
        <w:tc>
          <w:tcPr>
            <w:tcW w:w="0" w:type="auto"/>
            <w:vAlign w:val="center"/>
          </w:tcPr>
          <w:p w14:paraId="40FE6A59" w14:textId="77777777" w:rsidR="00036616" w:rsidRPr="00A213EE" w:rsidRDefault="00036616" w:rsidP="00FA521F">
            <w:pPr>
              <w:ind w:firstLineChars="200" w:firstLine="420"/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Grade 3</w:t>
            </w:r>
          </w:p>
        </w:tc>
        <w:tc>
          <w:tcPr>
            <w:tcW w:w="0" w:type="auto"/>
            <w:vAlign w:val="center"/>
          </w:tcPr>
          <w:p w14:paraId="7B42B1A5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27</w:t>
            </w:r>
          </w:p>
        </w:tc>
        <w:tc>
          <w:tcPr>
            <w:tcW w:w="0" w:type="auto"/>
            <w:vAlign w:val="center"/>
          </w:tcPr>
          <w:p w14:paraId="48A5F490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5.3% (3.31-7.3)</w:t>
            </w:r>
          </w:p>
        </w:tc>
        <w:tc>
          <w:tcPr>
            <w:tcW w:w="0" w:type="auto"/>
            <w:vAlign w:val="center"/>
          </w:tcPr>
          <w:p w14:paraId="21A40843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DDC4EA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52D7FEED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1.3% (0.0, 2.7)</w:t>
            </w:r>
          </w:p>
        </w:tc>
        <w:tc>
          <w:tcPr>
            <w:tcW w:w="0" w:type="auto"/>
            <w:vAlign w:val="center"/>
          </w:tcPr>
          <w:p w14:paraId="435BB399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05C4D5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14:paraId="685CE775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10.9% (6.6-15.2)</w:t>
            </w:r>
          </w:p>
        </w:tc>
        <w:tc>
          <w:tcPr>
            <w:tcW w:w="0" w:type="auto"/>
            <w:vAlign w:val="center"/>
          </w:tcPr>
          <w:p w14:paraId="4F2869AA" w14:textId="77777777" w:rsidR="00036616" w:rsidRPr="00A213EE" w:rsidRDefault="00036616" w:rsidP="00FA521F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290E82" w:rsidRPr="008B5788" w14:paraId="2D96D5B7" w14:textId="77777777" w:rsidTr="00FA521F">
        <w:trPr>
          <w:trHeight w:val="20"/>
          <w:jc w:val="center"/>
        </w:trPr>
        <w:tc>
          <w:tcPr>
            <w:tcW w:w="0" w:type="auto"/>
            <w:vAlign w:val="center"/>
          </w:tcPr>
          <w:p w14:paraId="7E3399A3" w14:textId="77777777" w:rsidR="00036616" w:rsidRPr="00A213EE" w:rsidRDefault="00036616" w:rsidP="00FA521F">
            <w:pPr>
              <w:ind w:firstLineChars="200" w:firstLine="420"/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Grade 4</w:t>
            </w:r>
          </w:p>
        </w:tc>
        <w:tc>
          <w:tcPr>
            <w:tcW w:w="0" w:type="auto"/>
            <w:vAlign w:val="center"/>
          </w:tcPr>
          <w:p w14:paraId="1C99EAF8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27</w:t>
            </w:r>
          </w:p>
        </w:tc>
        <w:tc>
          <w:tcPr>
            <w:tcW w:w="0" w:type="auto"/>
            <w:vAlign w:val="center"/>
          </w:tcPr>
          <w:p w14:paraId="57D7DD2C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5.3% (3.31-7.3)</w:t>
            </w:r>
          </w:p>
        </w:tc>
        <w:tc>
          <w:tcPr>
            <w:tcW w:w="0" w:type="auto"/>
            <w:vAlign w:val="center"/>
          </w:tcPr>
          <w:p w14:paraId="0F4CB9DA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82A402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67DAA2F6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0.7% (0.0, 1.7)</w:t>
            </w:r>
          </w:p>
        </w:tc>
        <w:tc>
          <w:tcPr>
            <w:tcW w:w="0" w:type="auto"/>
            <w:vAlign w:val="center"/>
          </w:tcPr>
          <w:p w14:paraId="49AAA716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D8CA2A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14:paraId="41D07890" w14:textId="77777777" w:rsidR="00036616" w:rsidRPr="00A213EE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sz w:val="21"/>
                <w:szCs w:val="21"/>
              </w:rPr>
              <w:t>11.8% (7.6-16.1)</w:t>
            </w:r>
          </w:p>
        </w:tc>
        <w:tc>
          <w:tcPr>
            <w:tcW w:w="0" w:type="auto"/>
            <w:vAlign w:val="center"/>
          </w:tcPr>
          <w:p w14:paraId="75ADF4D7" w14:textId="77777777" w:rsidR="00036616" w:rsidRPr="00A213EE" w:rsidRDefault="00036616" w:rsidP="00FA521F">
            <w:pPr>
              <w:jc w:val="center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036616" w:rsidRPr="008B5788" w14:paraId="072DD3AC" w14:textId="77777777" w:rsidTr="00FA521F">
        <w:trPr>
          <w:trHeight w:val="20"/>
          <w:jc w:val="center"/>
        </w:trPr>
        <w:tc>
          <w:tcPr>
            <w:tcW w:w="0" w:type="auto"/>
            <w:gridSpan w:val="10"/>
            <w:tcBorders>
              <w:top w:val="single" w:sz="12" w:space="0" w:color="auto"/>
            </w:tcBorders>
            <w:vAlign w:val="center"/>
          </w:tcPr>
          <w:p w14:paraId="402AFEF1" w14:textId="3D440E70" w:rsidR="00290E82" w:rsidRPr="0086521E" w:rsidRDefault="00290E82" w:rsidP="00FA521F">
            <w:pP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213EE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mMRC</w:t>
            </w:r>
            <w:proofErr w:type="spellEnd"/>
            <w:r w:rsidRPr="00A213EE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, modified Medical Research Council; </w:t>
            </w:r>
            <w:r w:rsidRPr="0086521E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COPD, chronic obstructive pulmonary disease; CI, confidence </w:t>
            </w:r>
            <w:proofErr w:type="spellStart"/>
            <w:r w:rsidRPr="0086521E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interva</w:t>
            </w:r>
            <w:proofErr w:type="spellEnd"/>
            <w:r w:rsidRPr="0086521E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</w:p>
          <w:p w14:paraId="08E2FDC3" w14:textId="139F5300" w:rsidR="00036616" w:rsidRPr="008B5788" w:rsidRDefault="00036616" w:rsidP="00FA521F">
            <w:pPr>
              <w:rPr>
                <w:rFonts w:eastAsia="SimSun" w:cs="Times New Roman"/>
                <w:sz w:val="21"/>
                <w:szCs w:val="21"/>
              </w:rPr>
            </w:pPr>
            <w:r w:rsidRPr="00A213EE">
              <w:rPr>
                <w:rFonts w:eastAsia="SimSu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213EE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A213EE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Low altitudes </w:t>
            </w:r>
            <w:r w:rsidR="00A95437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vs</w:t>
            </w:r>
            <w:r w:rsidRPr="00A213EE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A4A20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</w:t>
            </w:r>
            <w:r w:rsidRPr="00A213EE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igh altitudes</w:t>
            </w:r>
            <w:proofErr w:type="gramEnd"/>
            <w:r w:rsidRPr="00A213EE"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bookmarkEnd w:id="13"/>
    </w:tbl>
    <w:p w14:paraId="66AF57A4" w14:textId="77777777" w:rsidR="00036616" w:rsidRPr="00036616" w:rsidRDefault="00036616" w:rsidP="002B4E20">
      <w:pPr>
        <w:rPr>
          <w:rFonts w:eastAsia="SimSun" w:cs="Times New Roman"/>
          <w:color w:val="000000"/>
          <w:kern w:val="0"/>
          <w:szCs w:val="24"/>
        </w:rPr>
      </w:pPr>
    </w:p>
    <w:p w14:paraId="00B62D0E" w14:textId="77777777" w:rsidR="00036616" w:rsidRDefault="00036616" w:rsidP="00EA09F3">
      <w:pPr>
        <w:spacing w:line="360" w:lineRule="auto"/>
        <w:jc w:val="center"/>
        <w:rPr>
          <w:rFonts w:eastAsia="SimSun" w:cs="Times New Roman"/>
          <w:b/>
          <w:bCs/>
          <w:color w:val="000000"/>
          <w:kern w:val="0"/>
          <w:szCs w:val="24"/>
        </w:rPr>
      </w:pPr>
      <w:r>
        <w:rPr>
          <w:rFonts w:eastAsia="SimSun" w:cs="Times New Roman"/>
          <w:b/>
          <w:bCs/>
          <w:color w:val="000000"/>
          <w:kern w:val="0"/>
          <w:szCs w:val="24"/>
        </w:rPr>
        <w:br w:type="page"/>
      </w:r>
    </w:p>
    <w:p w14:paraId="668B1BE9" w14:textId="183AF68A" w:rsidR="00694CF3" w:rsidRPr="00121D12" w:rsidRDefault="00B639DE" w:rsidP="00EA09F3">
      <w:pPr>
        <w:spacing w:line="360" w:lineRule="auto"/>
        <w:jc w:val="center"/>
        <w:rPr>
          <w:rFonts w:eastAsia="SimSun" w:cs="Times New Roman"/>
          <w:b/>
          <w:bCs/>
          <w:color w:val="000000"/>
          <w:kern w:val="0"/>
          <w:szCs w:val="24"/>
        </w:rPr>
      </w:pPr>
      <w:r w:rsidRPr="00121D12">
        <w:rPr>
          <w:rFonts w:eastAsia="SimSun" w:cs="Times New Roman"/>
          <w:b/>
          <w:bCs/>
          <w:color w:val="000000"/>
          <w:kern w:val="0"/>
          <w:szCs w:val="24"/>
        </w:rPr>
        <w:lastRenderedPageBreak/>
        <w:t xml:space="preserve">Table </w:t>
      </w:r>
      <w:r w:rsidR="00A112A8">
        <w:rPr>
          <w:rFonts w:eastAsia="SimSun" w:cs="Times New Roman"/>
          <w:b/>
          <w:bCs/>
          <w:color w:val="000000"/>
          <w:kern w:val="0"/>
          <w:szCs w:val="24"/>
        </w:rPr>
        <w:t>S</w:t>
      </w:r>
      <w:r w:rsidR="00805B7E">
        <w:rPr>
          <w:rFonts w:eastAsia="SimSun" w:cs="Times New Roman"/>
          <w:b/>
          <w:bCs/>
          <w:color w:val="000000"/>
          <w:kern w:val="0"/>
          <w:szCs w:val="24"/>
        </w:rPr>
        <w:t>3</w:t>
      </w:r>
      <w:r w:rsidR="00694CF3" w:rsidRPr="00121D12">
        <w:rPr>
          <w:rFonts w:eastAsia="SimSun" w:cs="Times New Roman"/>
          <w:b/>
          <w:bCs/>
          <w:color w:val="000000"/>
          <w:kern w:val="0"/>
          <w:szCs w:val="24"/>
        </w:rPr>
        <w:t xml:space="preserve">. </w:t>
      </w:r>
      <w:r w:rsidR="000316AC">
        <w:rPr>
          <w:rFonts w:eastAsia="SimSun" w:cs="Times New Roman"/>
          <w:b/>
          <w:bCs/>
          <w:color w:val="000000"/>
          <w:kern w:val="0"/>
          <w:szCs w:val="24"/>
        </w:rPr>
        <w:t>H</w:t>
      </w:r>
      <w:r w:rsidR="006F3F58" w:rsidRPr="00121D12">
        <w:rPr>
          <w:rFonts w:eastAsia="SimSun" w:cs="Times New Roman"/>
          <w:b/>
          <w:bCs/>
          <w:color w:val="000000"/>
          <w:kern w:val="0"/>
          <w:szCs w:val="24"/>
        </w:rPr>
        <w:t xml:space="preserve">eterogeneity of characteristics between two groups after propensity score matching </w:t>
      </w:r>
    </w:p>
    <w:tbl>
      <w:tblPr>
        <w:tblW w:w="8924" w:type="dxa"/>
        <w:jc w:val="center"/>
        <w:tblLook w:val="04A0" w:firstRow="1" w:lastRow="0" w:firstColumn="1" w:lastColumn="0" w:noHBand="0" w:noVBand="1"/>
      </w:tblPr>
      <w:tblGrid>
        <w:gridCol w:w="2855"/>
        <w:gridCol w:w="2242"/>
        <w:gridCol w:w="2289"/>
        <w:gridCol w:w="708"/>
        <w:gridCol w:w="830"/>
      </w:tblGrid>
      <w:tr w:rsidR="00694CF3" w:rsidRPr="00121D12" w14:paraId="137105A7" w14:textId="77777777" w:rsidTr="00FA521F">
        <w:trPr>
          <w:trHeight w:val="2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AAA31" w14:textId="738D2A85" w:rsidR="00775801" w:rsidRPr="00121D12" w:rsidRDefault="00775801" w:rsidP="00FA521F">
            <w:pPr>
              <w:jc w:val="center"/>
              <w:rPr>
                <w:rFonts w:eastAsia="SimSun" w:cs="Times New Roman"/>
                <w:b/>
                <w:bCs/>
                <w:kern w:val="0"/>
                <w:sz w:val="21"/>
                <w:szCs w:val="21"/>
              </w:rPr>
            </w:pPr>
            <w:bookmarkStart w:id="14" w:name="_Hlk116906961"/>
            <w:r w:rsidRPr="00121D12">
              <w:rPr>
                <w:rFonts w:eastAsia="SimSun" w:cs="Times New Roman"/>
                <w:b/>
                <w:bCs/>
                <w:kern w:val="0"/>
                <w:sz w:val="21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FC688" w14:textId="5DF09957" w:rsidR="005D0DE1" w:rsidRPr="00121D12" w:rsidRDefault="00775801" w:rsidP="004A708F">
            <w:pPr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Low </w:t>
            </w:r>
            <w:r w:rsidR="002D7FC7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>altitudes</w:t>
            </w: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="00694CF3" w:rsidRPr="00121D12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>(</w:t>
            </w:r>
            <w:r w:rsidR="005465F3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>n=</w:t>
            </w:r>
            <w:r w:rsidR="00B815FA" w:rsidRPr="00121D12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>69</w:t>
            </w:r>
            <w:r w:rsidR="002C5EFB" w:rsidRPr="00121D12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>9</w:t>
            </w:r>
            <w:r w:rsidR="00694CF3" w:rsidRPr="00121D12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03A1B" w14:textId="34658E5A" w:rsidR="005D0DE1" w:rsidRPr="00121D12" w:rsidRDefault="00775801" w:rsidP="004A708F">
            <w:pPr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High </w:t>
            </w:r>
            <w:r w:rsidR="002D7FC7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>altitudes</w:t>
            </w: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="00694CF3" w:rsidRPr="00121D12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>(</w:t>
            </w:r>
            <w:r w:rsidR="005465F3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>n=</w:t>
            </w:r>
            <w:r w:rsidR="00B815FA" w:rsidRPr="00121D12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>69</w:t>
            </w:r>
            <w:r w:rsidR="002C5EFB" w:rsidRPr="00121D12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>9</w:t>
            </w:r>
            <w:r w:rsidR="00694CF3" w:rsidRPr="00121D12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20189" w14:textId="77777777" w:rsidR="00694CF3" w:rsidRPr="00121D12" w:rsidRDefault="00694CF3" w:rsidP="00FA521F">
            <w:pPr>
              <w:jc w:val="center"/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1DBFB" w14:textId="77777777" w:rsidR="00694CF3" w:rsidRPr="00121D12" w:rsidRDefault="00694CF3" w:rsidP="00FA521F">
            <w:pPr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</w:rPr>
              <w:t>SMD</w:t>
            </w:r>
          </w:p>
        </w:tc>
      </w:tr>
      <w:tr w:rsidR="00694CF3" w:rsidRPr="00121D12" w14:paraId="6A9FA53A" w14:textId="77777777" w:rsidTr="00FA521F">
        <w:trPr>
          <w:trHeight w:val="2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867F" w14:textId="652610D0" w:rsidR="00694CF3" w:rsidRPr="00121D12" w:rsidRDefault="00303E50" w:rsidP="00FA521F">
            <w:pPr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Age</w:t>
            </w:r>
            <w:r w:rsidR="008D166C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 xml:space="preserve"> (year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A423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78B4" w14:textId="77777777" w:rsidR="00694CF3" w:rsidRPr="00121D12" w:rsidRDefault="00694CF3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6EC1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B06B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8187D" w:rsidRPr="00121D12" w14:paraId="1AFCDE44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904B" w14:textId="77777777" w:rsidR="00B8187D" w:rsidRPr="00121D12" w:rsidRDefault="00B8187D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＜</w:t>
            </w: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4824" w14:textId="1D511B08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482 (69.0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5E14" w14:textId="337E5713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477 (68.2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E64F" w14:textId="5CFF1BAC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81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0B4A" w14:textId="5E548171" w:rsidR="00B8187D" w:rsidRPr="00121D12" w:rsidRDefault="00B8187D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015</w:t>
            </w:r>
          </w:p>
        </w:tc>
      </w:tr>
      <w:tr w:rsidR="00B8187D" w:rsidRPr="00121D12" w14:paraId="4286DD53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9C02" w14:textId="77777777" w:rsidR="00B8187D" w:rsidRPr="00121D12" w:rsidRDefault="00B8187D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F99A" w14:textId="291DBE41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217 (31.0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72F8" w14:textId="5845AD86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222 (31.8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6EC3" w14:textId="77777777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DA13" w14:textId="77777777" w:rsidR="00B8187D" w:rsidRPr="00121D12" w:rsidRDefault="00B8187D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</w:tr>
      <w:tr w:rsidR="00694CF3" w:rsidRPr="00121D12" w14:paraId="6A896F95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8B80" w14:textId="2D9BA5B4" w:rsidR="00694CF3" w:rsidRPr="00121D12" w:rsidRDefault="00303E50" w:rsidP="00FA521F">
            <w:pPr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78E0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1F3D" w14:textId="77777777" w:rsidR="00694CF3" w:rsidRPr="00121D12" w:rsidRDefault="00694CF3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3648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612B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8187D" w:rsidRPr="00121D12" w14:paraId="2086087E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937A" w14:textId="2B3A967A" w:rsidR="00B8187D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7BD3" w14:textId="7B8888A2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342 (48.9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1297" w14:textId="7FCF5204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355 (50.8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E287" w14:textId="4C3DAD23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5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2D4F" w14:textId="2E5C5C3E" w:rsidR="00B8187D" w:rsidRPr="00121D12" w:rsidRDefault="00B8187D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037</w:t>
            </w:r>
          </w:p>
        </w:tc>
      </w:tr>
      <w:tr w:rsidR="00B8187D" w:rsidRPr="00121D12" w14:paraId="7239948F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869D" w14:textId="76E34E36" w:rsidR="00B8187D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21C2" w14:textId="41E9E338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357 (51.1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D875" w14:textId="7B004F7C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344 (49.2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D733" w14:textId="77777777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7912" w14:textId="77777777" w:rsidR="00B8187D" w:rsidRPr="00121D12" w:rsidRDefault="00B8187D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</w:tr>
      <w:tr w:rsidR="00694CF3" w:rsidRPr="00121D12" w14:paraId="73BBBC88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FF75" w14:textId="77777777" w:rsidR="00B0054C" w:rsidRPr="00B0054C" w:rsidRDefault="00B0054C" w:rsidP="00FA521F">
            <w:pPr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B0054C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 xml:space="preserve">Childhood hospital admission </w:t>
            </w:r>
          </w:p>
          <w:p w14:paraId="260516E1" w14:textId="22E26EB1" w:rsidR="00694CF3" w:rsidRPr="00121D12" w:rsidRDefault="00B0054C" w:rsidP="00FA521F">
            <w:pPr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B0054C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for sever</w:t>
            </w:r>
            <w:r w:rsidR="003678DD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e</w:t>
            </w:r>
            <w:r w:rsidRPr="00B0054C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 xml:space="preserve"> respirato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82FE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0829" w14:textId="77777777" w:rsidR="00694CF3" w:rsidRPr="001B2A60" w:rsidRDefault="00694CF3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0E73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076D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8187D" w:rsidRPr="00121D12" w14:paraId="2059F040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A8BE" w14:textId="3B86797E" w:rsidR="00B8187D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33E7" w14:textId="133A2CB3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662 (94.7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E536" w14:textId="20853F74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662 (94.7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F640" w14:textId="24159D79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C07A" w14:textId="5FF83768" w:rsidR="00B8187D" w:rsidRPr="00121D12" w:rsidRDefault="00B8187D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B8187D" w:rsidRPr="00121D12" w14:paraId="334BCE32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7854" w14:textId="23AA7397" w:rsidR="00B8187D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0762" w14:textId="380F7D43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37 (5.3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FE69" w14:textId="0E4327DA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37 (5.3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EABF" w14:textId="77777777" w:rsidR="00B8187D" w:rsidRPr="00121D12" w:rsidRDefault="00B8187D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6ABE" w14:textId="77777777" w:rsidR="00B8187D" w:rsidRPr="00121D12" w:rsidRDefault="00B8187D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</w:tr>
      <w:tr w:rsidR="00694CF3" w:rsidRPr="00121D12" w14:paraId="33C89428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1F77" w14:textId="5CD57DB5" w:rsidR="00694CF3" w:rsidRPr="00121D12" w:rsidRDefault="00B0054C" w:rsidP="00FA521F">
            <w:pPr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H</w:t>
            </w:r>
            <w:r>
              <w:rPr>
                <w:rFonts w:eastAsia="SimSun" w:cs="Times New Roman" w:hint="eastAsia"/>
                <w:color w:val="000000"/>
                <w:kern w:val="0"/>
                <w:sz w:val="21"/>
                <w:szCs w:val="21"/>
              </w:rPr>
              <w:t>istory</w:t>
            </w:r>
            <w:r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kern w:val="0"/>
                <w:sz w:val="21"/>
                <w:szCs w:val="21"/>
              </w:rPr>
              <w:t>of</w:t>
            </w:r>
            <w:r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kern w:val="0"/>
                <w:sz w:val="21"/>
                <w:szCs w:val="21"/>
              </w:rPr>
              <w:t>t</w:t>
            </w:r>
            <w:r w:rsidR="00303E50"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071F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29DF" w14:textId="77777777" w:rsidR="00694CF3" w:rsidRPr="00121D12" w:rsidRDefault="00694CF3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2248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0EEE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03E50" w:rsidRPr="00121D12" w14:paraId="51241D19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9840" w14:textId="105619B0" w:rsidR="00303E50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A14B" w14:textId="641D2FCC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695 (99.4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B67A" w14:textId="3BE02E55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692 (99.0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464E" w14:textId="1D20333C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5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EBF6" w14:textId="765E59DF" w:rsidR="00303E50" w:rsidRPr="00121D12" w:rsidRDefault="00303E50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049</w:t>
            </w:r>
          </w:p>
        </w:tc>
      </w:tr>
      <w:tr w:rsidR="00303E50" w:rsidRPr="00121D12" w14:paraId="5CF50BB9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506" w14:textId="538215E6" w:rsidR="00303E50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2B6D" w14:textId="7EF5F40C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4 (0.6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E55E" w14:textId="78ADF0EE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7 (1.0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08DD" w14:textId="77777777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C539" w14:textId="77777777" w:rsidR="00303E50" w:rsidRPr="00121D12" w:rsidRDefault="00303E50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</w:tr>
      <w:tr w:rsidR="00694CF3" w:rsidRPr="00121D12" w14:paraId="0161338C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A753" w14:textId="6782EF7B" w:rsidR="00694CF3" w:rsidRPr="00121D12" w:rsidRDefault="00303E50" w:rsidP="00FA521F">
            <w:pPr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Education</w:t>
            </w:r>
            <w:r w:rsidR="00B0054C">
              <w:rPr>
                <w:rFonts w:eastAsia="SimSun" w:cs="Times New Roman" w:hint="eastAsia"/>
                <w:color w:val="000000"/>
                <w:kern w:val="0"/>
                <w:sz w:val="21"/>
                <w:szCs w:val="21"/>
              </w:rPr>
              <w:t>al</w:t>
            </w:r>
            <w:r w:rsidR="00B0054C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B0054C">
              <w:rPr>
                <w:rFonts w:eastAsia="SimSun" w:cs="Times New Roman" w:hint="eastAsia"/>
                <w:color w:val="000000"/>
                <w:kern w:val="0"/>
                <w:sz w:val="21"/>
                <w:szCs w:val="21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034E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8D3F" w14:textId="77777777" w:rsidR="00694CF3" w:rsidRPr="00121D12" w:rsidRDefault="00694CF3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6F6B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4B49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03E50" w:rsidRPr="00121D12" w14:paraId="03881B13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3770" w14:textId="4386A927" w:rsidR="00303E50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Primary School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724B" w14:textId="380BDDCA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417 (59.7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8BD6" w14:textId="0503E1F4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434 (62.1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7824" w14:textId="00CECCB4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5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F066" w14:textId="42316D8A" w:rsidR="00303E50" w:rsidRPr="00121D12" w:rsidRDefault="00303E50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062</w:t>
            </w:r>
          </w:p>
        </w:tc>
      </w:tr>
      <w:tr w:rsidR="00303E50" w:rsidRPr="00121D12" w14:paraId="2512FD8A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6D37" w14:textId="3F7585DF" w:rsidR="00303E50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Middle or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8B22" w14:textId="5E8787C1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261 (37.3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5B03" w14:textId="1B8D2F4A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241 (34.5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5CC0" w14:textId="77777777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29B7" w14:textId="77777777" w:rsidR="00303E50" w:rsidRPr="00121D12" w:rsidRDefault="00303E50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</w:tr>
      <w:tr w:rsidR="00303E50" w:rsidRPr="00121D12" w14:paraId="74F844E1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697A" w14:textId="29348D42" w:rsidR="00303E50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5F10" w14:textId="63D5619C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21 (3.0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B850" w14:textId="3664CBDA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24 (3.4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A431" w14:textId="77777777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9816" w14:textId="77777777" w:rsidR="00303E50" w:rsidRPr="00121D12" w:rsidRDefault="00303E50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</w:tr>
      <w:tr w:rsidR="00694CF3" w:rsidRPr="00121D12" w14:paraId="4FE97642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511D" w14:textId="252A239E" w:rsidR="00694CF3" w:rsidRPr="00121D12" w:rsidRDefault="00303E50" w:rsidP="00FA521F">
            <w:pPr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Coal as fu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BC99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0530" w14:textId="77777777" w:rsidR="00694CF3" w:rsidRPr="00121D12" w:rsidRDefault="00694CF3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C07A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F172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03E50" w:rsidRPr="00121D12" w14:paraId="11DDEE64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A5A2" w14:textId="0C5A68F8" w:rsidR="00303E50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01A7" w14:textId="402B7AF4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292 (41.8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60A6" w14:textId="2F8A166B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289 (41.3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993E" w14:textId="7F0D177E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9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D0AB" w14:textId="1760E607" w:rsidR="00303E50" w:rsidRPr="00121D12" w:rsidRDefault="00303E50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009</w:t>
            </w:r>
          </w:p>
        </w:tc>
      </w:tr>
      <w:tr w:rsidR="00303E50" w:rsidRPr="00121D12" w14:paraId="1D0620BA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23A2" w14:textId="6DFC9642" w:rsidR="00303E50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C543" w14:textId="39C6CD92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407 (58.2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52CA" w14:textId="134618AD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410 (58.7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D2BF" w14:textId="77777777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BF2F" w14:textId="77777777" w:rsidR="00303E50" w:rsidRPr="00121D12" w:rsidRDefault="00303E50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</w:tr>
      <w:tr w:rsidR="00694CF3" w:rsidRPr="00121D12" w14:paraId="7D0B9D50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5152" w14:textId="5D263893" w:rsidR="00694CF3" w:rsidRPr="00121D12" w:rsidRDefault="00303E50" w:rsidP="00FA521F">
            <w:pPr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Smok</w:t>
            </w:r>
            <w:r w:rsidR="00B0054C">
              <w:rPr>
                <w:rFonts w:eastAsia="SimSun" w:cs="Times New Roman" w:hint="eastAsia"/>
                <w:color w:val="000000"/>
                <w:kern w:val="0"/>
                <w:sz w:val="21"/>
                <w:szCs w:val="21"/>
              </w:rPr>
              <w:t>ing</w:t>
            </w:r>
            <w:r w:rsidR="00B0054C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B0054C">
              <w:rPr>
                <w:rFonts w:eastAsia="SimSun" w:cs="Times New Roman" w:hint="eastAsia"/>
                <w:color w:val="000000"/>
                <w:kern w:val="0"/>
                <w:sz w:val="21"/>
                <w:szCs w:val="21"/>
              </w:rPr>
              <w:t>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70C9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991F" w14:textId="77777777" w:rsidR="00694CF3" w:rsidRPr="00121D12" w:rsidRDefault="00694CF3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2CC1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B092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03E50" w:rsidRPr="00121D12" w14:paraId="70AA6380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02D1" w14:textId="08C5346F" w:rsidR="00303E50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F667" w14:textId="141182EA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480 (68.7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8529" w14:textId="0DA6FA6C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492 (70.4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7B7F" w14:textId="0E82BE1D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52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6584" w14:textId="5867C80A" w:rsidR="00303E50" w:rsidRPr="00121D12" w:rsidRDefault="00303E50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037</w:t>
            </w:r>
          </w:p>
        </w:tc>
      </w:tr>
      <w:tr w:rsidR="00303E50" w:rsidRPr="00121D12" w14:paraId="14E547E3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0A94" w14:textId="165A9742" w:rsidR="00303E50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AAF4" w14:textId="76BDEFDA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219 (31.3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2EA7" w14:textId="2B1F88D0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207 (29.6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989B" w14:textId="77777777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4747" w14:textId="77777777" w:rsidR="00303E50" w:rsidRPr="00121D12" w:rsidRDefault="00303E50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</w:tr>
      <w:tr w:rsidR="00694CF3" w:rsidRPr="00121D12" w14:paraId="321C0F93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5F77" w14:textId="5825CB7D" w:rsidR="00694CF3" w:rsidRPr="00121D12" w:rsidRDefault="00B0054C" w:rsidP="00FA521F">
            <w:pPr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B0054C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Occupational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2853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FF06" w14:textId="77777777" w:rsidR="00694CF3" w:rsidRPr="00121D12" w:rsidRDefault="00694CF3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6138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8B98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03E50" w:rsidRPr="00121D12" w14:paraId="43E087EF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4D92" w14:textId="4EACE519" w:rsidR="00303E50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CBB4" w14:textId="1E917138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600 (85.8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A75D" w14:textId="05F45A4C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598 (85.6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4EA3" w14:textId="5FB4F9FE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9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915E" w14:textId="39632946" w:rsidR="00303E50" w:rsidRPr="00121D12" w:rsidRDefault="00303E50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008</w:t>
            </w:r>
          </w:p>
        </w:tc>
      </w:tr>
      <w:tr w:rsidR="00303E50" w:rsidRPr="00121D12" w14:paraId="4C406B97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ABED" w14:textId="2CE5D0EA" w:rsidR="00303E50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5D3D" w14:textId="3B749CF5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99 (14.2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EB90" w14:textId="46B95652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101 (14.4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DDA2" w14:textId="77777777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8664" w14:textId="77777777" w:rsidR="00303E50" w:rsidRPr="00121D12" w:rsidRDefault="00303E50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</w:tr>
      <w:tr w:rsidR="00694CF3" w:rsidRPr="00121D12" w14:paraId="4D1523D7" w14:textId="77777777" w:rsidTr="0086521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6A0C" w14:textId="77777777" w:rsidR="00694CF3" w:rsidRPr="00121D12" w:rsidRDefault="00694CF3" w:rsidP="00FA521F">
            <w:pPr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4245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5145" w14:textId="77777777" w:rsidR="00694CF3" w:rsidRPr="00121D12" w:rsidRDefault="00694CF3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595D1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12CEB" w14:textId="77777777" w:rsidR="00694CF3" w:rsidRPr="00121D12" w:rsidRDefault="00694CF3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03E50" w:rsidRPr="00121D12" w14:paraId="6525E12A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BB3C" w14:textId="3FC5A4C5" w:rsidR="00303E50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B540" w14:textId="78BCD48E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338 (48.4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4AE5" w14:textId="7AEB7A53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362 (51.8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E339" w14:textId="484FB861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23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C5BE" w14:textId="4AE14C0B" w:rsidR="00303E50" w:rsidRPr="00121D12" w:rsidRDefault="00303E50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0.110</w:t>
            </w:r>
          </w:p>
        </w:tc>
      </w:tr>
      <w:tr w:rsidR="00303E50" w:rsidRPr="00121D12" w14:paraId="07DC2379" w14:textId="77777777" w:rsidTr="00FA521F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EB9C" w14:textId="1C2A4AF7" w:rsidR="00303E50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BA55" w14:textId="7197592C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247 (35.3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0FB2" w14:textId="3498EC31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215 (30.8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D7B6" w14:textId="77777777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35DD" w14:textId="77777777" w:rsidR="00303E50" w:rsidRPr="00121D12" w:rsidRDefault="00303E50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</w:tr>
      <w:tr w:rsidR="00303E50" w:rsidRPr="00121D12" w14:paraId="19F1AFBC" w14:textId="77777777" w:rsidTr="0086521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97AD" w14:textId="69A5B21B" w:rsidR="00303E50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7C99" w14:textId="1681D780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96 (13.7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CEA0" w14:textId="4F54E3E9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108 (15.5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B02E" w14:textId="77777777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CFAC" w14:textId="77777777" w:rsidR="00303E50" w:rsidRPr="00121D12" w:rsidRDefault="00303E50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</w:tr>
      <w:tr w:rsidR="00303E50" w:rsidRPr="00121D12" w14:paraId="2D08FBE0" w14:textId="77777777" w:rsidTr="0086521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F8640" w14:textId="08ACBAC3" w:rsidR="00303E50" w:rsidRPr="00121D12" w:rsidRDefault="00303E50" w:rsidP="00FA521F">
            <w:pPr>
              <w:ind w:firstLineChars="200" w:firstLine="420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  <w:t>malnutr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E45F9" w14:textId="450303D4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18 (2.6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F63E8" w14:textId="60F4EDB7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14 (2.0</w:t>
            </w:r>
            <w:r w:rsidR="00A80F78">
              <w:rPr>
                <w:rFonts w:eastAsia="DengXian" w:cs="Times New Roman"/>
                <w:color w:val="000000"/>
                <w:sz w:val="21"/>
                <w:szCs w:val="21"/>
              </w:rPr>
              <w:t>%</w:t>
            </w:r>
            <w:r w:rsidRPr="00121D1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89E43" w14:textId="77777777" w:rsidR="00303E50" w:rsidRPr="00121D12" w:rsidRDefault="00303E50" w:rsidP="00FA521F">
            <w:pPr>
              <w:jc w:val="center"/>
              <w:rPr>
                <w:rFonts w:eastAsia="SimSu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C4828" w14:textId="77777777" w:rsidR="00303E50" w:rsidRPr="00121D12" w:rsidRDefault="00303E50" w:rsidP="00FA521F">
            <w:pPr>
              <w:jc w:val="center"/>
              <w:rPr>
                <w:rFonts w:eastAsia="SimSun" w:cs="Times New Roman"/>
                <w:kern w:val="0"/>
                <w:sz w:val="21"/>
                <w:szCs w:val="21"/>
              </w:rPr>
            </w:pPr>
          </w:p>
        </w:tc>
      </w:tr>
      <w:tr w:rsidR="002D2AAA" w:rsidRPr="00121D12" w14:paraId="0F370FB4" w14:textId="77777777" w:rsidTr="0086521E">
        <w:trPr>
          <w:trHeight w:val="20"/>
          <w:jc w:val="center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CD0E8" w14:textId="3A031836" w:rsidR="002D2AAA" w:rsidRPr="00FF2FFD" w:rsidRDefault="002D2AAA" w:rsidP="0086521E">
            <w:pPr>
              <w:rPr>
                <w:rFonts w:eastAsia="SimSun" w:cs="Times New Roman"/>
                <w:kern w:val="0"/>
                <w:sz w:val="18"/>
                <w:szCs w:val="18"/>
              </w:rPr>
            </w:pPr>
            <w:r w:rsidRPr="00FF2FFD">
              <w:rPr>
                <w:rFonts w:eastAsia="SimSun" w:cs="Times New Roman"/>
                <w:kern w:val="0"/>
                <w:sz w:val="18"/>
                <w:szCs w:val="18"/>
              </w:rPr>
              <w:t>BMI, body-mass index;</w:t>
            </w:r>
            <w:r w:rsidR="00D1697E" w:rsidRPr="00FF2FFD">
              <w:rPr>
                <w:sz w:val="18"/>
                <w:szCs w:val="18"/>
              </w:rPr>
              <w:t xml:space="preserve"> </w:t>
            </w:r>
            <w:r w:rsidR="00D1697E" w:rsidRPr="00FF2FFD">
              <w:rPr>
                <w:rFonts w:eastAsia="SimSun" w:cs="Times New Roman"/>
                <w:kern w:val="0"/>
                <w:sz w:val="18"/>
                <w:szCs w:val="18"/>
              </w:rPr>
              <w:t>SMD, standardized mean difference.</w:t>
            </w:r>
          </w:p>
        </w:tc>
      </w:tr>
      <w:bookmarkEnd w:id="14"/>
    </w:tbl>
    <w:p w14:paraId="4CB395F1" w14:textId="77777777" w:rsidR="00694CF3" w:rsidRPr="00121D12" w:rsidRDefault="00694CF3" w:rsidP="00694CF3">
      <w:pPr>
        <w:rPr>
          <w:rFonts w:eastAsia="SimSun" w:cs="Times New Roman"/>
          <w:color w:val="000000"/>
          <w:kern w:val="0"/>
          <w:szCs w:val="24"/>
        </w:rPr>
      </w:pPr>
    </w:p>
    <w:p w14:paraId="19815B1F" w14:textId="77777777" w:rsidR="00694CF3" w:rsidRPr="00121D12" w:rsidRDefault="00694CF3" w:rsidP="007A3AE0">
      <w:pPr>
        <w:rPr>
          <w:rFonts w:eastAsia="SimSun" w:cs="Times New Roman"/>
          <w:color w:val="000000"/>
          <w:kern w:val="0"/>
          <w:szCs w:val="24"/>
        </w:rPr>
      </w:pPr>
    </w:p>
    <w:p w14:paraId="4F732436" w14:textId="77777777" w:rsidR="00994F2B" w:rsidRDefault="00994F2B" w:rsidP="00EA09F3">
      <w:pPr>
        <w:spacing w:line="360" w:lineRule="auto"/>
        <w:jc w:val="center"/>
        <w:rPr>
          <w:rFonts w:eastAsia="SimSun" w:cs="Times New Roman"/>
          <w:b/>
          <w:bCs/>
          <w:color w:val="000000"/>
          <w:kern w:val="0"/>
          <w:szCs w:val="24"/>
        </w:rPr>
      </w:pPr>
      <w:r>
        <w:rPr>
          <w:rFonts w:eastAsia="SimSun" w:cs="Times New Roman"/>
          <w:b/>
          <w:bCs/>
          <w:color w:val="000000"/>
          <w:kern w:val="0"/>
          <w:szCs w:val="24"/>
        </w:rPr>
        <w:br w:type="page"/>
      </w:r>
    </w:p>
    <w:p w14:paraId="44D7E29A" w14:textId="7A70BA9C" w:rsidR="001E7414" w:rsidRPr="00121D12" w:rsidRDefault="009C537A" w:rsidP="00EA09F3">
      <w:pPr>
        <w:spacing w:line="360" w:lineRule="auto"/>
        <w:jc w:val="center"/>
        <w:rPr>
          <w:rFonts w:eastAsia="SimSun" w:cs="Times New Roman"/>
          <w:b/>
          <w:bCs/>
          <w:color w:val="000000"/>
          <w:kern w:val="0"/>
          <w:szCs w:val="24"/>
        </w:rPr>
      </w:pPr>
      <w:r w:rsidRPr="00121D12">
        <w:rPr>
          <w:rFonts w:eastAsia="SimSun" w:cs="Times New Roman"/>
          <w:b/>
          <w:bCs/>
          <w:color w:val="000000"/>
          <w:kern w:val="0"/>
          <w:szCs w:val="24"/>
        </w:rPr>
        <w:lastRenderedPageBreak/>
        <w:t xml:space="preserve">Table </w:t>
      </w:r>
      <w:r w:rsidR="00A112A8">
        <w:rPr>
          <w:rFonts w:eastAsia="SimSun" w:cs="Times New Roman"/>
          <w:b/>
          <w:bCs/>
          <w:color w:val="000000"/>
          <w:kern w:val="0"/>
          <w:szCs w:val="24"/>
        </w:rPr>
        <w:t>S</w:t>
      </w:r>
      <w:r w:rsidR="00805B7E">
        <w:rPr>
          <w:rFonts w:eastAsia="SimSun" w:cs="Times New Roman"/>
          <w:b/>
          <w:bCs/>
          <w:color w:val="000000"/>
          <w:kern w:val="0"/>
          <w:szCs w:val="24"/>
        </w:rPr>
        <w:t>4</w:t>
      </w:r>
      <w:r w:rsidR="004F2F70" w:rsidRPr="00121D12">
        <w:rPr>
          <w:rFonts w:eastAsia="SimSun" w:cs="Times New Roman"/>
          <w:b/>
          <w:bCs/>
          <w:color w:val="000000"/>
          <w:kern w:val="0"/>
          <w:szCs w:val="24"/>
        </w:rPr>
        <w:t xml:space="preserve">. </w:t>
      </w:r>
      <w:r w:rsidRPr="00121D12">
        <w:rPr>
          <w:rFonts w:eastAsia="SimSun" w:cs="Times New Roman"/>
          <w:b/>
          <w:bCs/>
          <w:color w:val="000000"/>
          <w:kern w:val="0"/>
          <w:szCs w:val="24"/>
        </w:rPr>
        <w:t xml:space="preserve">Demographic characteristics and exposures of the training set and </w:t>
      </w:r>
      <w:r w:rsidR="00EA09F3">
        <w:rPr>
          <w:rFonts w:eastAsia="SimSun" w:cs="Times New Roman"/>
          <w:b/>
          <w:bCs/>
          <w:color w:val="000000"/>
          <w:kern w:val="0"/>
          <w:szCs w:val="24"/>
        </w:rPr>
        <w:t>validation</w:t>
      </w:r>
      <w:r w:rsidRPr="00121D12">
        <w:rPr>
          <w:rFonts w:eastAsia="SimSun" w:cs="Times New Roman"/>
          <w:b/>
          <w:bCs/>
          <w:color w:val="000000"/>
          <w:kern w:val="0"/>
          <w:szCs w:val="24"/>
        </w:rPr>
        <w:t xml:space="preserve"> set</w:t>
      </w:r>
    </w:p>
    <w:tbl>
      <w:tblPr>
        <w:tblW w:w="10466" w:type="dxa"/>
        <w:jc w:val="center"/>
        <w:tblLook w:val="04A0" w:firstRow="1" w:lastRow="0" w:firstColumn="1" w:lastColumn="0" w:noHBand="0" w:noVBand="1"/>
      </w:tblPr>
      <w:tblGrid>
        <w:gridCol w:w="3936"/>
        <w:gridCol w:w="2799"/>
        <w:gridCol w:w="2861"/>
        <w:gridCol w:w="870"/>
      </w:tblGrid>
      <w:tr w:rsidR="00BF323A" w:rsidRPr="00121D12" w14:paraId="7966AC1E" w14:textId="77777777" w:rsidTr="0086521E">
        <w:trPr>
          <w:trHeight w:val="19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0AB4C" w14:textId="15F9FECB" w:rsidR="00BF323A" w:rsidRPr="00121D12" w:rsidRDefault="00D84C5F" w:rsidP="00FA521F">
            <w:pPr>
              <w:jc w:val="center"/>
              <w:rPr>
                <w:rFonts w:eastAsia="SimSun" w:cs="Times New Roman"/>
                <w:kern w:val="0"/>
                <w:szCs w:val="24"/>
              </w:rPr>
            </w:pPr>
            <w:r w:rsidRPr="00121D12">
              <w:rPr>
                <w:rFonts w:eastAsia="SimSun" w:cs="Times New Roman"/>
                <w:b/>
                <w:bCs/>
                <w:kern w:val="0"/>
                <w:sz w:val="21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A9782" w14:textId="52A14C61" w:rsidR="00BF323A" w:rsidRPr="00121D12" w:rsidRDefault="002E62E4" w:rsidP="00FA521F">
            <w:pPr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Cs w:val="24"/>
              </w:rPr>
              <w:t>T</w:t>
            </w:r>
            <w:r w:rsidR="00121D12" w:rsidRPr="00121D12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raining set </w:t>
            </w:r>
            <w:r w:rsidR="00BF323A" w:rsidRPr="00121D12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(n=</w:t>
            </w:r>
            <w:r w:rsidR="00EF1C33" w:rsidRPr="00121D12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1491</w:t>
            </w:r>
            <w:r w:rsidR="00BF323A" w:rsidRPr="00121D12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33E88" w14:textId="75465B06" w:rsidR="00BF323A" w:rsidRPr="00121D12" w:rsidRDefault="002E62E4" w:rsidP="00FA521F">
            <w:pPr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Cs w:val="24"/>
              </w:rPr>
              <w:t>V</w:t>
            </w:r>
            <w:r w:rsidR="00EA09F3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alidation</w:t>
            </w:r>
            <w:r w:rsidR="00121D12" w:rsidRPr="00121D12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set </w:t>
            </w:r>
            <w:r w:rsidR="00BF323A" w:rsidRPr="00121D12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(n=</w:t>
            </w:r>
            <w:r w:rsidR="00EF1C33" w:rsidRPr="00121D12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995</w:t>
            </w:r>
            <w:r w:rsidR="00BF323A" w:rsidRPr="00121D12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9294E4" w14:textId="6EC081F8" w:rsidR="00BF323A" w:rsidRPr="00121D12" w:rsidRDefault="00BF323A" w:rsidP="00FA521F">
            <w:pPr>
              <w:jc w:val="center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="00D309C4"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="00D309C4">
              <w:rPr>
                <w:rFonts w:eastAsia="SimSu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d</w:t>
            </w:r>
          </w:p>
        </w:tc>
      </w:tr>
      <w:tr w:rsidR="00D86C60" w:rsidRPr="00121D12" w14:paraId="59103E90" w14:textId="77777777" w:rsidTr="0086521E">
        <w:trPr>
          <w:trHeight w:val="19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EB10" w14:textId="7B85D970" w:rsidR="00D86C60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 xml:space="preserve">Age </w:t>
            </w:r>
            <w:r w:rsidR="00D86C60" w:rsidRPr="00121D12">
              <w:rPr>
                <w:rFonts w:eastAsia="SimSun" w:cs="Times New Roman"/>
                <w:color w:val="000000"/>
                <w:kern w:val="0"/>
                <w:szCs w:val="24"/>
              </w:rPr>
              <w:t>(years)</w:t>
            </w:r>
            <w:r w:rsidR="00D309C4" w:rsidRPr="000F3360">
              <w:rPr>
                <w:rFonts w:eastAsia="SimSun" w:cs="Times New Roman"/>
                <w:color w:val="000000"/>
                <w:kern w:val="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41A3" w14:textId="27D03001" w:rsidR="00D86C60" w:rsidRPr="00121D12" w:rsidRDefault="00EF1C33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55.30</w:t>
            </w:r>
            <w:r w:rsidR="00D86C60" w:rsidRPr="00121D12">
              <w:rPr>
                <w:rFonts w:eastAsia="SimSun" w:cs="Times New Roman"/>
                <w:color w:val="000000"/>
                <w:kern w:val="0"/>
                <w:szCs w:val="24"/>
              </w:rPr>
              <w:t>±9.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B18E" w14:textId="3AF70C6F" w:rsidR="00D86C60" w:rsidRPr="00121D12" w:rsidRDefault="00D86C60" w:rsidP="00FA521F">
            <w:pPr>
              <w:rPr>
                <w:rFonts w:eastAsia="SimSun" w:cs="Times New Roman"/>
                <w:kern w:val="0"/>
                <w:szCs w:val="24"/>
              </w:rPr>
            </w:pPr>
            <w:r w:rsidRPr="00121D12">
              <w:rPr>
                <w:rFonts w:eastAsia="SimSun" w:cs="Times New Roman"/>
                <w:kern w:val="0"/>
                <w:szCs w:val="24"/>
              </w:rPr>
              <w:t>5</w:t>
            </w:r>
            <w:r w:rsidR="00EF1C33" w:rsidRPr="00121D12">
              <w:rPr>
                <w:rFonts w:eastAsia="SimSun" w:cs="Times New Roman"/>
                <w:kern w:val="0"/>
                <w:szCs w:val="24"/>
              </w:rPr>
              <w:t>4.38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±</w:t>
            </w:r>
            <w:r w:rsidRPr="00121D12">
              <w:rPr>
                <w:rFonts w:eastAsia="SimSun" w:cs="Times New Roman"/>
                <w:kern w:val="0"/>
                <w:szCs w:val="24"/>
              </w:rPr>
              <w:t>9.</w:t>
            </w:r>
            <w:r w:rsidR="00EF1C33" w:rsidRPr="00121D12">
              <w:rPr>
                <w:rFonts w:eastAsia="SimSun" w:cs="Times New Roman"/>
                <w:kern w:val="0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7F55ED" w14:textId="2B1A6348" w:rsidR="00D86C60" w:rsidRPr="00121D12" w:rsidRDefault="004130BE" w:rsidP="00FA521F">
            <w:pPr>
              <w:rPr>
                <w:rFonts w:eastAsia="SimSun" w:cs="Times New Roman"/>
                <w:kern w:val="0"/>
                <w:szCs w:val="24"/>
              </w:rPr>
            </w:pPr>
            <w:r w:rsidRPr="00121D12">
              <w:rPr>
                <w:rFonts w:eastAsia="SimSun" w:cs="Times New Roman"/>
                <w:kern w:val="0"/>
                <w:szCs w:val="24"/>
              </w:rPr>
              <w:t>0.</w:t>
            </w:r>
            <w:r w:rsidR="00EF1C33" w:rsidRPr="00121D12">
              <w:rPr>
                <w:rFonts w:eastAsia="SimSun" w:cs="Times New Roman"/>
                <w:kern w:val="0"/>
                <w:szCs w:val="24"/>
              </w:rPr>
              <w:t>349</w:t>
            </w:r>
          </w:p>
        </w:tc>
      </w:tr>
      <w:tr w:rsidR="00D86C60" w:rsidRPr="00121D12" w14:paraId="1CD46CEA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EF81" w14:textId="430915D2" w:rsidR="00D86C60" w:rsidRPr="00121D12" w:rsidRDefault="008D166C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BMI</w:t>
            </w:r>
            <w:r w:rsidR="00D86C60" w:rsidRPr="00121D12">
              <w:rPr>
                <w:rFonts w:eastAsia="SimSun" w:cs="Times New Roman"/>
                <w:color w:val="000000"/>
                <w:kern w:val="0"/>
                <w:szCs w:val="24"/>
              </w:rPr>
              <w:t xml:space="preserve"> (kg/m²)</w:t>
            </w:r>
            <w:r w:rsidR="00D309C4" w:rsidRPr="000F3360">
              <w:rPr>
                <w:rFonts w:eastAsia="SimSun" w:cs="Times New Roman"/>
                <w:color w:val="000000"/>
                <w:kern w:val="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6546" w14:textId="736DA8AE" w:rsidR="00D86C60" w:rsidRPr="00121D12" w:rsidRDefault="004130BE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24.3</w:t>
            </w:r>
            <w:r w:rsidR="00EF1C33" w:rsidRPr="00121D12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  <w:r w:rsidR="00D86C60" w:rsidRPr="00121D12">
              <w:rPr>
                <w:rFonts w:eastAsia="SimSun" w:cs="Times New Roman"/>
                <w:color w:val="000000"/>
                <w:kern w:val="0"/>
                <w:szCs w:val="24"/>
              </w:rPr>
              <w:t>±3.5</w:t>
            </w:r>
            <w:r w:rsidR="00EF1C33" w:rsidRPr="00121D12">
              <w:rPr>
                <w:rFonts w:eastAsia="SimSu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0BCB" w14:textId="0F05EEF5" w:rsidR="00D86C60" w:rsidRPr="00121D12" w:rsidRDefault="00D86C60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24.</w:t>
            </w:r>
            <w:r w:rsidR="00EF1C33" w:rsidRPr="00121D12">
              <w:rPr>
                <w:rFonts w:eastAsia="SimSun" w:cs="Times New Roman"/>
                <w:color w:val="000000"/>
                <w:kern w:val="0"/>
                <w:szCs w:val="24"/>
              </w:rPr>
              <w:t>46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±3.</w:t>
            </w:r>
            <w:r w:rsidR="00EF1C33" w:rsidRPr="00121D12">
              <w:rPr>
                <w:rFonts w:eastAsia="SimSu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2AAA" w14:textId="50102BCA" w:rsidR="00D86C60" w:rsidRPr="00121D12" w:rsidRDefault="004130BE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0.</w:t>
            </w:r>
            <w:r w:rsidR="00EF1C33" w:rsidRPr="00121D12">
              <w:rPr>
                <w:rFonts w:eastAsia="SimSun" w:cs="Times New Roman"/>
                <w:color w:val="000000"/>
                <w:kern w:val="0"/>
                <w:szCs w:val="24"/>
              </w:rPr>
              <w:t>236</w:t>
            </w:r>
          </w:p>
        </w:tc>
      </w:tr>
      <w:tr w:rsidR="00BF323A" w:rsidRPr="00121D12" w14:paraId="499B6064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067B" w14:textId="69E441A1" w:rsidR="00BF323A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917C" w14:textId="77777777" w:rsidR="00BF323A" w:rsidRPr="00121D12" w:rsidRDefault="00BF323A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2E3D" w14:textId="77777777" w:rsidR="00BF323A" w:rsidRPr="00121D12" w:rsidRDefault="00BF323A" w:rsidP="00FA521F">
            <w:pPr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E574" w14:textId="77777777" w:rsidR="00BF323A" w:rsidRPr="00121D12" w:rsidRDefault="00BF323A" w:rsidP="00FA521F">
            <w:pPr>
              <w:rPr>
                <w:rFonts w:eastAsia="SimSun" w:cs="Times New Roman"/>
                <w:kern w:val="0"/>
                <w:szCs w:val="24"/>
              </w:rPr>
            </w:pPr>
          </w:p>
        </w:tc>
      </w:tr>
      <w:tr w:rsidR="00BF323A" w:rsidRPr="00121D12" w14:paraId="015582D0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C094" w14:textId="773C6EAF" w:rsidR="00BF323A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D271" w14:textId="6AE38A17" w:rsidR="00BF323A" w:rsidRPr="00121D12" w:rsidRDefault="009C2E4F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693</w:t>
            </w:r>
            <w:r w:rsidR="00BF323A" w:rsidRPr="00121D12">
              <w:rPr>
                <w:rFonts w:eastAsia="SimSun" w:cs="Times New Roman"/>
                <w:color w:val="000000"/>
                <w:kern w:val="0"/>
                <w:szCs w:val="24"/>
              </w:rPr>
              <w:t xml:space="preserve"> (</w:t>
            </w:r>
            <w:r w:rsidR="00510A9A" w:rsidRPr="00121D12">
              <w:rPr>
                <w:rFonts w:eastAsia="SimSun" w:cs="Times New Roman"/>
                <w:color w:val="000000"/>
                <w:kern w:val="0"/>
                <w:szCs w:val="24"/>
              </w:rPr>
              <w:t>46.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5</w:t>
            </w:r>
            <w:r w:rsidR="00BF323A" w:rsidRPr="00121D12">
              <w:rPr>
                <w:rFonts w:eastAsia="SimSu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EEA1" w14:textId="6DE500D2" w:rsidR="00BF323A" w:rsidRPr="00121D12" w:rsidRDefault="009C2E4F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473</w:t>
            </w:r>
            <w:r w:rsidR="00BF323A" w:rsidRPr="00121D12">
              <w:rPr>
                <w:rFonts w:eastAsia="SimSun" w:cs="Times New Roman"/>
                <w:color w:val="000000"/>
                <w:kern w:val="0"/>
                <w:szCs w:val="24"/>
              </w:rPr>
              <w:t xml:space="preserve"> (</w:t>
            </w:r>
            <w:r w:rsidR="00510A9A" w:rsidRPr="00121D12">
              <w:rPr>
                <w:rFonts w:eastAsia="SimSun" w:cs="Times New Roman"/>
                <w:color w:val="000000"/>
                <w:kern w:val="0"/>
                <w:szCs w:val="24"/>
              </w:rPr>
              <w:t>4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7.5</w:t>
            </w:r>
            <w:r w:rsidR="00BF323A" w:rsidRPr="00121D12">
              <w:rPr>
                <w:rFonts w:eastAsia="SimSu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C64517" w14:textId="7FD081E7" w:rsidR="00BF323A" w:rsidRPr="00121D12" w:rsidRDefault="00D96631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kern w:val="0"/>
                <w:szCs w:val="24"/>
              </w:rPr>
              <w:t>0.</w:t>
            </w:r>
            <w:r w:rsidR="008C4959" w:rsidRPr="00121D12">
              <w:rPr>
                <w:rFonts w:eastAsia="SimSun" w:cs="Times New Roman"/>
                <w:kern w:val="0"/>
                <w:szCs w:val="24"/>
              </w:rPr>
              <w:t>604</w:t>
            </w:r>
          </w:p>
        </w:tc>
      </w:tr>
      <w:tr w:rsidR="00BF323A" w:rsidRPr="00121D12" w14:paraId="078EC19A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17FD" w14:textId="3E07C070" w:rsidR="00BF323A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D8B9" w14:textId="21ED44A6" w:rsidR="00BF323A" w:rsidRPr="00121D12" w:rsidRDefault="009C2E4F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798</w:t>
            </w:r>
            <w:r w:rsidR="00BF323A" w:rsidRPr="00121D12">
              <w:rPr>
                <w:rFonts w:eastAsia="SimSun" w:cs="Times New Roman"/>
                <w:color w:val="000000"/>
                <w:kern w:val="0"/>
                <w:szCs w:val="24"/>
              </w:rPr>
              <w:t xml:space="preserve"> (5</w:t>
            </w:r>
            <w:r w:rsidR="00510A9A" w:rsidRPr="00121D12">
              <w:rPr>
                <w:rFonts w:eastAsia="SimSun" w:cs="Times New Roman"/>
                <w:color w:val="000000"/>
                <w:kern w:val="0"/>
                <w:szCs w:val="24"/>
              </w:rPr>
              <w:t>3.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5</w:t>
            </w:r>
            <w:r w:rsidR="00BF323A" w:rsidRPr="00121D12">
              <w:rPr>
                <w:rFonts w:eastAsia="SimSu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F22D" w14:textId="5397873C" w:rsidR="00BF323A" w:rsidRPr="00121D12" w:rsidRDefault="009C2E4F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522</w:t>
            </w:r>
            <w:r w:rsidR="00BF323A" w:rsidRPr="00121D12">
              <w:rPr>
                <w:rFonts w:eastAsia="SimSun" w:cs="Times New Roman"/>
                <w:color w:val="000000"/>
                <w:kern w:val="0"/>
                <w:szCs w:val="24"/>
              </w:rPr>
              <w:t xml:space="preserve"> (</w:t>
            </w:r>
            <w:r w:rsidR="00510A9A" w:rsidRPr="00121D12">
              <w:rPr>
                <w:rFonts w:eastAsia="SimSun" w:cs="Times New Roman"/>
                <w:color w:val="000000"/>
                <w:kern w:val="0"/>
                <w:szCs w:val="24"/>
              </w:rPr>
              <w:t>5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  <w:r w:rsidR="00BF323A" w:rsidRPr="00121D12">
              <w:rPr>
                <w:rFonts w:eastAsia="SimSun" w:cs="Times New Roman"/>
                <w:color w:val="000000"/>
                <w:kern w:val="0"/>
                <w:szCs w:val="24"/>
              </w:rPr>
              <w:t>.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5</w:t>
            </w:r>
            <w:r w:rsidR="00BF323A" w:rsidRPr="00121D12">
              <w:rPr>
                <w:rFonts w:eastAsia="SimSu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0D47F8" w14:textId="77777777" w:rsidR="00BF323A" w:rsidRPr="00121D12" w:rsidRDefault="00BF323A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121D12" w:rsidRPr="00121D12" w14:paraId="40CFBFAC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1CAC" w14:textId="07132070" w:rsidR="00121D12" w:rsidRPr="00121D12" w:rsidRDefault="002D7FC7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Ethnic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CBCC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3EBA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C165BE2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121D12" w:rsidRPr="00121D12" w14:paraId="35CBB74A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D2D0" w14:textId="7BF722F6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6236" w14:textId="53053E76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1144 (7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73C8" w14:textId="0B3A21E4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746 (75.0%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6C2A820A" w14:textId="727BD262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kern w:val="0"/>
                <w:szCs w:val="24"/>
              </w:rPr>
              <w:t>0.316</w:t>
            </w:r>
          </w:p>
        </w:tc>
      </w:tr>
      <w:tr w:rsidR="00121D12" w:rsidRPr="00121D12" w14:paraId="493D7AF1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CC06" w14:textId="5032E651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BCB2" w14:textId="4BBA9DFF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347 (2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7F38C" w14:textId="514C210B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249 (25.0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A71780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121D12" w:rsidRPr="00121D12" w14:paraId="44625680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A6A9" w14:textId="51E547A6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Al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8221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F291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5C9A8ED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121D12" w:rsidRPr="00121D12" w14:paraId="61379646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5EF1" w14:textId="6BD50336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2628" w14:textId="598986A5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957 (6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A7DF" w14:textId="4D8BC5FE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627 (63.0%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64DBD998" w14:textId="264A46B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0.552</w:t>
            </w:r>
          </w:p>
        </w:tc>
      </w:tr>
      <w:tr w:rsidR="00121D12" w:rsidRPr="00121D12" w14:paraId="6EE01391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B5AE" w14:textId="6EEEF081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ABBA" w14:textId="219C37BB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534 (3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DE67" w14:textId="18896413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368 (37.0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74FB79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121D12" w:rsidRPr="00121D12" w14:paraId="25470E5F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F7D3" w14:textId="0EE7839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Childhood hospital</w:t>
            </w:r>
            <w:r w:rsidR="002D7FC7">
              <w:rPr>
                <w:rFonts w:eastAsia="SimSun" w:cs="Times New Roman"/>
                <w:color w:val="000000"/>
                <w:kern w:val="0"/>
                <w:szCs w:val="24"/>
              </w:rPr>
              <w:t xml:space="preserve"> admission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="002D7FC7">
              <w:rPr>
                <w:rFonts w:eastAsia="SimSun" w:cs="Times New Roman"/>
                <w:color w:val="000000"/>
                <w:kern w:val="0"/>
                <w:szCs w:val="24"/>
              </w:rPr>
              <w:t>for</w:t>
            </w:r>
          </w:p>
          <w:p w14:paraId="0AA5E686" w14:textId="63BD3D56" w:rsidR="00121D12" w:rsidRPr="00121D12" w:rsidRDefault="002D7FC7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sever</w:t>
            </w:r>
            <w:r w:rsidR="003678DD">
              <w:rPr>
                <w:rFonts w:eastAsia="SimSun" w:cs="Times New Roman"/>
                <w:color w:val="000000"/>
                <w:kern w:val="0"/>
                <w:szCs w:val="24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="00121D12" w:rsidRPr="00121D12">
              <w:rPr>
                <w:rFonts w:eastAsia="SimSun" w:cs="Times New Roman"/>
                <w:color w:val="000000"/>
                <w:kern w:val="0"/>
                <w:szCs w:val="24"/>
              </w:rPr>
              <w:t>respirato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369C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D763" w14:textId="77777777" w:rsidR="00121D12" w:rsidRPr="00121D12" w:rsidRDefault="00121D12" w:rsidP="00FA521F">
            <w:pPr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CD34" w14:textId="77777777" w:rsidR="00121D12" w:rsidRPr="00121D12" w:rsidRDefault="00121D12" w:rsidP="00FA521F">
            <w:pPr>
              <w:rPr>
                <w:rFonts w:eastAsia="SimSun" w:cs="Times New Roman"/>
                <w:kern w:val="0"/>
                <w:szCs w:val="24"/>
              </w:rPr>
            </w:pPr>
          </w:p>
        </w:tc>
      </w:tr>
      <w:tr w:rsidR="00121D12" w:rsidRPr="00121D12" w14:paraId="7E75FFEA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1B1E" w14:textId="0B1DA717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AEB0" w14:textId="42C69C50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1399 (9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5AB8" w14:textId="380524AE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928 (93.3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3E3B4E" w14:textId="20B88024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kern w:val="0"/>
                <w:szCs w:val="24"/>
              </w:rPr>
              <w:t>0.574</w:t>
            </w:r>
          </w:p>
        </w:tc>
      </w:tr>
      <w:tr w:rsidR="00121D12" w:rsidRPr="00121D12" w14:paraId="75797B8A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B962" w14:textId="0EECF81A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73BB" w14:textId="1C85730C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92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8EA6" w14:textId="56CFB4FC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67 (6.7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1A353E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121D12" w:rsidRPr="00121D12" w14:paraId="699A5AC8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4C2D" w14:textId="3FF7B673" w:rsidR="00121D12" w:rsidRPr="00121D12" w:rsidRDefault="002D7FC7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History of</w:t>
            </w:r>
            <w:r>
              <w:rPr>
                <w:rFonts w:eastAsia="SimSun" w:cs="Times New Rom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Cs w:val="24"/>
              </w:rPr>
              <w:t>t</w:t>
            </w:r>
            <w:r w:rsidR="00121D12" w:rsidRPr="00121D12">
              <w:rPr>
                <w:rFonts w:eastAsia="SimSun" w:cs="Times New Roman"/>
                <w:color w:val="000000"/>
                <w:kern w:val="0"/>
                <w:szCs w:val="24"/>
              </w:rPr>
              <w:t>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5A2E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53A0" w14:textId="77777777" w:rsidR="00121D12" w:rsidRPr="00121D12" w:rsidRDefault="00121D12" w:rsidP="00FA521F">
            <w:pPr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14D1" w14:textId="77777777" w:rsidR="00121D12" w:rsidRPr="00121D12" w:rsidRDefault="00121D12" w:rsidP="00FA521F">
            <w:pPr>
              <w:rPr>
                <w:rFonts w:eastAsia="SimSun" w:cs="Times New Roman"/>
                <w:kern w:val="0"/>
                <w:szCs w:val="24"/>
              </w:rPr>
            </w:pPr>
          </w:p>
        </w:tc>
      </w:tr>
      <w:tr w:rsidR="00121D12" w:rsidRPr="00121D12" w14:paraId="18D9074A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A816" w14:textId="5ECFE3A7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D1A7" w14:textId="6427F9B4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1479 (9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DA64" w14:textId="4F3CC7C5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989 (99.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C82FA8" w14:textId="32A1B97E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0.561</w:t>
            </w:r>
          </w:p>
        </w:tc>
      </w:tr>
      <w:tr w:rsidR="00121D12" w:rsidRPr="00121D12" w14:paraId="66CC98B7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71C1" w14:textId="60FF7DD6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42AC" w14:textId="510DDA79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12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833E" w14:textId="7DE5EF3E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6 (0.6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D9DBA8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121D12" w:rsidRPr="00121D12" w14:paraId="458260E4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98C5" w14:textId="23CAED36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Education</w:t>
            </w:r>
            <w:r w:rsidR="002D7FC7">
              <w:rPr>
                <w:rFonts w:eastAsia="SimSun" w:cs="Times New Roman"/>
                <w:color w:val="000000"/>
                <w:kern w:val="0"/>
                <w:szCs w:val="24"/>
              </w:rPr>
              <w:t>a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48AA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5AC7" w14:textId="77777777" w:rsidR="00121D12" w:rsidRPr="00121D12" w:rsidRDefault="00121D12" w:rsidP="00FA521F">
            <w:pPr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66E7" w14:textId="77777777" w:rsidR="00121D12" w:rsidRPr="00121D12" w:rsidRDefault="00121D12" w:rsidP="00FA521F">
            <w:pPr>
              <w:rPr>
                <w:rFonts w:eastAsia="SimSun" w:cs="Times New Roman"/>
                <w:kern w:val="0"/>
                <w:szCs w:val="24"/>
              </w:rPr>
            </w:pPr>
          </w:p>
        </w:tc>
      </w:tr>
      <w:tr w:rsidR="00121D12" w:rsidRPr="00121D12" w14:paraId="6D511C5E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F4C8" w14:textId="79F89C4F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Primary School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BCED" w14:textId="3BE08640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836 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A30B" w14:textId="7DE5A133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558 (56.1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46B9C3" w14:textId="6E10A251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kern w:val="0"/>
                <w:szCs w:val="24"/>
              </w:rPr>
              <w:t>0.989</w:t>
            </w:r>
          </w:p>
        </w:tc>
      </w:tr>
      <w:tr w:rsidR="00121D12" w:rsidRPr="00121D12" w14:paraId="638C8EF6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3AA2" w14:textId="55DEEF18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Middle or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7CCD" w14:textId="4D314224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613 (4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9279" w14:textId="6074253E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408 (41.0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1A0092B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121D12" w:rsidRPr="00121D12" w14:paraId="119EE08E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5321" w14:textId="386F837D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F9D9" w14:textId="67286133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42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E5A7" w14:textId="45E6ECA1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29 (2.9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CB2031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121D12" w:rsidRPr="00121D12" w14:paraId="36002013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5884" w14:textId="3AFAF94C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Coal as fu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CC27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DC04" w14:textId="77777777" w:rsidR="00121D12" w:rsidRPr="00121D12" w:rsidRDefault="00121D12" w:rsidP="00FA521F">
            <w:pPr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7C37" w14:textId="77777777" w:rsidR="00121D12" w:rsidRPr="00121D12" w:rsidRDefault="00121D12" w:rsidP="00FA521F">
            <w:pPr>
              <w:rPr>
                <w:rFonts w:eastAsia="SimSun" w:cs="Times New Roman"/>
                <w:kern w:val="0"/>
                <w:szCs w:val="24"/>
              </w:rPr>
            </w:pPr>
          </w:p>
        </w:tc>
      </w:tr>
      <w:tr w:rsidR="00121D12" w:rsidRPr="00121D12" w14:paraId="78FDA007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476D" w14:textId="542DC0D9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5490" w14:textId="1AFFDDB2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688 (4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FAB2" w14:textId="4842F92F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463 (46.5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8E4518" w14:textId="323B153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kern w:val="0"/>
                <w:szCs w:val="24"/>
              </w:rPr>
              <w:t>0.849</w:t>
            </w:r>
          </w:p>
        </w:tc>
      </w:tr>
      <w:tr w:rsidR="00121D12" w:rsidRPr="00121D12" w14:paraId="4698662E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258E" w14:textId="5632F34B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DC35" w14:textId="6A07647E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803 (5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A9C1" w14:textId="2DBF561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532 (53.5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963C69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121D12" w:rsidRPr="00121D12" w14:paraId="2997DDE9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772E" w14:textId="493AB9CB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Biomass as fu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0B89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48EF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AA1BB35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121D12" w:rsidRPr="00121D12" w14:paraId="4870AF82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9328" w14:textId="5A17B454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5ED8" w14:textId="5A6DEB5B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243 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3AF2" w14:textId="45EAF10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157 (15.8%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3860B6B" w14:textId="6DC70D43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kern w:val="0"/>
                <w:szCs w:val="24"/>
              </w:rPr>
              <w:t>0.730</w:t>
            </w:r>
          </w:p>
        </w:tc>
      </w:tr>
      <w:tr w:rsidR="00121D12" w:rsidRPr="00121D12" w14:paraId="153B7793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BA61" w14:textId="612D73C1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E44B" w14:textId="27BEA7A1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1248 (8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EEE8" w14:textId="58319045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838 (84.2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601612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121D12" w:rsidRPr="00121D12" w14:paraId="04C76282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CAFA" w14:textId="537ECE10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Smok</w:t>
            </w:r>
            <w:r w:rsidR="002D7FC7">
              <w:rPr>
                <w:rFonts w:eastAsia="SimSun" w:cs="Times New Roman"/>
                <w:color w:val="000000"/>
                <w:kern w:val="0"/>
                <w:szCs w:val="24"/>
              </w:rPr>
              <w:t>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90E1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CE18" w14:textId="77777777" w:rsidR="00121D12" w:rsidRPr="00121D12" w:rsidRDefault="00121D12" w:rsidP="00FA521F">
            <w:pPr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5E11" w14:textId="77777777" w:rsidR="00121D12" w:rsidRPr="00121D12" w:rsidRDefault="00121D12" w:rsidP="00FA521F">
            <w:pPr>
              <w:rPr>
                <w:rFonts w:eastAsia="SimSun" w:cs="Times New Roman"/>
                <w:kern w:val="0"/>
                <w:szCs w:val="24"/>
              </w:rPr>
            </w:pPr>
          </w:p>
        </w:tc>
      </w:tr>
      <w:tr w:rsidR="00121D12" w:rsidRPr="00121D12" w14:paraId="5B8B6F45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CEC5" w14:textId="7AF56AAD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876C" w14:textId="06E1A2BC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947 (6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0769" w14:textId="5A78533F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641 (64.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9D246E" w14:textId="5A38A200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kern w:val="0"/>
                <w:szCs w:val="24"/>
              </w:rPr>
              <w:t>0.644</w:t>
            </w:r>
          </w:p>
        </w:tc>
      </w:tr>
      <w:tr w:rsidR="00121D12" w:rsidRPr="00121D12" w14:paraId="4ED2B88A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85B5" w14:textId="0FAC338A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5368" w14:textId="3F86C7A3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544 (3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9400" w14:textId="299F78B4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354 (35.6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A9E87F6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121D12" w:rsidRPr="00121D12" w14:paraId="402546EE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2773" w14:textId="5F4F322F" w:rsidR="00121D12" w:rsidRPr="00121D12" w:rsidRDefault="002D7FC7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Occupational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45F8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ED98" w14:textId="77777777" w:rsidR="00121D12" w:rsidRPr="00121D12" w:rsidRDefault="00121D12" w:rsidP="00FA521F">
            <w:pPr>
              <w:rPr>
                <w:rFonts w:eastAsia="SimSu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CA65" w14:textId="77777777" w:rsidR="00121D12" w:rsidRPr="00121D12" w:rsidRDefault="00121D12" w:rsidP="00FA521F">
            <w:pPr>
              <w:rPr>
                <w:rFonts w:eastAsia="SimSun" w:cs="Times New Roman"/>
                <w:kern w:val="0"/>
                <w:szCs w:val="24"/>
              </w:rPr>
            </w:pPr>
          </w:p>
        </w:tc>
      </w:tr>
      <w:tr w:rsidR="00121D12" w:rsidRPr="00121D12" w14:paraId="5CFFF347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E1D0" w14:textId="777C334A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A48A" w14:textId="1EEA1C00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922 (6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F23D" w14:textId="6D4604C2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594 (59.7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88D92A" w14:textId="0BB7DA02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kern w:val="0"/>
                <w:szCs w:val="24"/>
              </w:rPr>
              <w:t>0.284</w:t>
            </w:r>
          </w:p>
        </w:tc>
      </w:tr>
      <w:tr w:rsidR="00121D12" w:rsidRPr="00121D12" w14:paraId="56A376A1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CE85" w14:textId="1221094D" w:rsidR="00121D12" w:rsidRPr="00121D12" w:rsidRDefault="00121D12" w:rsidP="00FA521F">
            <w:pPr>
              <w:ind w:firstLineChars="200" w:firstLine="480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23A3" w14:textId="694E84BA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569 (3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FD87" w14:textId="760F96A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401 (40.3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A511AB" w14:textId="77777777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</w:p>
        </w:tc>
      </w:tr>
      <w:tr w:rsidR="00121D12" w:rsidRPr="00121D12" w14:paraId="3CB7B6D2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7F250" w14:textId="09643D81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Pre-FEV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  <w:vertAlign w:val="subscript"/>
              </w:rPr>
              <w:t>1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 xml:space="preserve"> (L)</w:t>
            </w:r>
            <w:r w:rsidR="00D309C4" w:rsidRPr="000F3360">
              <w:rPr>
                <w:rFonts w:eastAsia="SimSun" w:cs="Times New Roman"/>
                <w:color w:val="000000"/>
                <w:kern w:val="0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83E05" w14:textId="2729DE32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2.60</w:t>
            </w:r>
            <w:r w:rsidR="00D309C4"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(2.20, 3.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00E7F" w14:textId="30FA07C9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2.60</w:t>
            </w:r>
            <w:r w:rsidR="00D309C4"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(2.20, 3.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288FF51" w14:textId="67923F81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kern w:val="0"/>
                <w:szCs w:val="24"/>
              </w:rPr>
              <w:t>0.325</w:t>
            </w:r>
          </w:p>
        </w:tc>
      </w:tr>
      <w:tr w:rsidR="00121D12" w:rsidRPr="00121D12" w14:paraId="7D4B7DC8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ED5B72" w14:textId="53B8EA73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Pre-FVC (L)</w:t>
            </w:r>
            <w:r w:rsidR="00D309C4" w:rsidRPr="000F3360">
              <w:rPr>
                <w:rFonts w:eastAsia="SimSun" w:cs="Times New Roman"/>
                <w:color w:val="000000"/>
                <w:kern w:val="0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ECA1D" w14:textId="0C3DFE9B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3.50</w:t>
            </w:r>
            <w:r w:rsidR="00D309C4"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(2.90, 4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C7C05" w14:textId="03097B3F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3.50</w:t>
            </w:r>
            <w:r w:rsidR="00D309C4"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(3.00, 4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C0EC295" w14:textId="61EB3E66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kern w:val="0"/>
                <w:szCs w:val="24"/>
              </w:rPr>
              <w:t>0.381</w:t>
            </w:r>
          </w:p>
        </w:tc>
      </w:tr>
      <w:tr w:rsidR="00121D12" w:rsidRPr="00121D12" w14:paraId="1C862FE0" w14:textId="77777777" w:rsidTr="0086521E">
        <w:trPr>
          <w:trHeight w:val="19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254F93" w14:textId="3F5B1C03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Pre-FEV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  <w:vertAlign w:val="subscript"/>
              </w:rPr>
              <w:t>1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/FVC (%)</w:t>
            </w:r>
            <w:r w:rsidR="00D309C4" w:rsidRPr="000F3360">
              <w:rPr>
                <w:rFonts w:eastAsia="SimSun" w:cs="Times New Roman"/>
                <w:color w:val="000000"/>
                <w:kern w:val="0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77C128" w14:textId="415D3D00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79.50</w:t>
            </w:r>
            <w:r w:rsidR="00D309C4"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(69.00, 79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39FD4F" w14:textId="1DC9CF78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75.2</w:t>
            </w:r>
            <w:r w:rsidR="00D309C4"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121D12">
              <w:rPr>
                <w:rFonts w:eastAsia="SimSun" w:cs="Times New Roman"/>
                <w:color w:val="000000"/>
                <w:kern w:val="0"/>
                <w:szCs w:val="24"/>
              </w:rPr>
              <w:t>(69.00, 79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B7C179" w14:textId="6F1AD30F" w:rsidR="00121D12" w:rsidRPr="00121D12" w:rsidRDefault="00121D12" w:rsidP="00FA521F">
            <w:pPr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121D12">
              <w:rPr>
                <w:rFonts w:eastAsia="SimSun" w:cs="Times New Roman"/>
                <w:kern w:val="0"/>
                <w:szCs w:val="24"/>
              </w:rPr>
              <w:t>0.461</w:t>
            </w:r>
          </w:p>
        </w:tc>
      </w:tr>
      <w:tr w:rsidR="00121D12" w:rsidRPr="00121D12" w14:paraId="1236D7AC" w14:textId="77777777" w:rsidTr="0086521E">
        <w:trPr>
          <w:trHeight w:val="19"/>
          <w:jc w:val="center"/>
        </w:trPr>
        <w:tc>
          <w:tcPr>
            <w:tcW w:w="0" w:type="auto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07112" w14:textId="627F9B67" w:rsidR="00121D12" w:rsidRDefault="006F3FE8" w:rsidP="00FA521F">
            <w:pPr>
              <w:rPr>
                <w:rFonts w:eastAsia="SimSun" w:cs="Times New Roman"/>
                <w:kern w:val="0"/>
                <w:sz w:val="21"/>
                <w:szCs w:val="21"/>
              </w:rPr>
            </w:pPr>
            <w:r w:rsidRPr="00FC6D87">
              <w:rPr>
                <w:rFonts w:eastAsia="SimSun" w:cs="Times New Roman"/>
                <w:kern w:val="0"/>
                <w:sz w:val="21"/>
                <w:szCs w:val="21"/>
              </w:rPr>
              <w:t>BMI, body-mass index; FVC, forced vital capacity; FEV1, forced expiratory volume in the first second.</w:t>
            </w:r>
          </w:p>
          <w:p w14:paraId="6DCCDA33" w14:textId="6D406FBD" w:rsidR="00D309C4" w:rsidRPr="00D309C4" w:rsidRDefault="00D309C4" w:rsidP="00D309C4">
            <w:pPr>
              <w:rPr>
                <w:rFonts w:eastAsia="SimSun" w:cs="Times New Roman"/>
                <w:kern w:val="0"/>
                <w:sz w:val="21"/>
                <w:szCs w:val="21"/>
              </w:rPr>
            </w:pPr>
            <w:r w:rsidRPr="000F3360">
              <w:rPr>
                <w:rFonts w:eastAsia="SimSun" w:cs="Times New Roman"/>
                <w:kern w:val="0"/>
                <w:sz w:val="21"/>
                <w:szCs w:val="21"/>
                <w:vertAlign w:val="superscript"/>
              </w:rPr>
              <w:t>a</w:t>
            </w:r>
            <w:r w:rsidRPr="00D309C4">
              <w:rPr>
                <w:rFonts w:eastAsia="SimSun" w:cs="Times New Roman"/>
                <w:kern w:val="0"/>
                <w:sz w:val="21"/>
                <w:szCs w:val="21"/>
              </w:rPr>
              <w:t xml:space="preserve"> mean (standard deviation, SD).</w:t>
            </w:r>
          </w:p>
          <w:p w14:paraId="54799B8E" w14:textId="72052887" w:rsidR="00D309C4" w:rsidRDefault="00D309C4" w:rsidP="00D309C4">
            <w:pPr>
              <w:rPr>
                <w:rFonts w:eastAsia="SimSun" w:cs="Times New Roman"/>
                <w:kern w:val="0"/>
                <w:sz w:val="21"/>
                <w:szCs w:val="21"/>
              </w:rPr>
            </w:pPr>
            <w:r w:rsidRPr="000F3360">
              <w:rPr>
                <w:rFonts w:eastAsia="SimSun" w:cs="Times New Roman"/>
                <w:kern w:val="0"/>
                <w:sz w:val="21"/>
                <w:szCs w:val="21"/>
                <w:vertAlign w:val="superscript"/>
              </w:rPr>
              <w:t>b</w:t>
            </w:r>
            <w:r w:rsidRPr="00D309C4">
              <w:rPr>
                <w:rFonts w:eastAsia="SimSun" w:cs="Times New Roman"/>
                <w:kern w:val="0"/>
                <w:sz w:val="21"/>
                <w:szCs w:val="21"/>
              </w:rPr>
              <w:t xml:space="preserve"> median (P</w:t>
            </w:r>
            <w:r w:rsidRPr="000F3360">
              <w:rPr>
                <w:rFonts w:eastAsia="SimSun" w:cs="Times New Roman"/>
                <w:kern w:val="0"/>
                <w:sz w:val="21"/>
                <w:szCs w:val="21"/>
                <w:vertAlign w:val="subscript"/>
              </w:rPr>
              <w:t>25</w:t>
            </w:r>
            <w:r w:rsidRPr="00D309C4">
              <w:rPr>
                <w:rFonts w:eastAsia="SimSun" w:cs="Times New Roman"/>
                <w:kern w:val="0"/>
                <w:sz w:val="21"/>
                <w:szCs w:val="21"/>
              </w:rPr>
              <w:t>, P</w:t>
            </w:r>
            <w:r w:rsidRPr="000F3360">
              <w:rPr>
                <w:rFonts w:eastAsia="SimSun" w:cs="Times New Roman"/>
                <w:kern w:val="0"/>
                <w:sz w:val="21"/>
                <w:szCs w:val="21"/>
                <w:vertAlign w:val="subscript"/>
              </w:rPr>
              <w:t>75</w:t>
            </w:r>
            <w:r w:rsidRPr="00D309C4">
              <w:rPr>
                <w:rFonts w:eastAsia="SimSun" w:cs="Times New Roman"/>
                <w:kern w:val="0"/>
                <w:sz w:val="21"/>
                <w:szCs w:val="21"/>
              </w:rPr>
              <w:t>).</w:t>
            </w:r>
          </w:p>
          <w:p w14:paraId="3669C1A6" w14:textId="47F3BE7C" w:rsidR="003A1C84" w:rsidRPr="0086521E" w:rsidRDefault="00D309C4" w:rsidP="00FA521F">
            <w:pPr>
              <w:rPr>
                <w:rFonts w:eastAsia="SimSun" w:cs="Times New Roman"/>
                <w:kern w:val="0"/>
                <w:szCs w:val="24"/>
              </w:rPr>
            </w:pPr>
            <w:r>
              <w:rPr>
                <w:rFonts w:eastAsia="SimSun" w:cs="Times New Roman"/>
                <w:kern w:val="0"/>
                <w:szCs w:val="24"/>
                <w:vertAlign w:val="superscript"/>
              </w:rPr>
              <w:t>d</w:t>
            </w:r>
            <w:r>
              <w:rPr>
                <w:rFonts w:eastAsia="SimSun" w:cs="Times New Roman"/>
                <w:kern w:val="0"/>
                <w:szCs w:val="24"/>
              </w:rPr>
              <w:t xml:space="preserve"> </w:t>
            </w:r>
            <w:r w:rsidR="00DE4BAB">
              <w:rPr>
                <w:rFonts w:eastAsia="SimSun" w:cs="Times New Roman"/>
                <w:kern w:val="0"/>
                <w:szCs w:val="24"/>
              </w:rPr>
              <w:t>T</w:t>
            </w:r>
            <w:r w:rsidR="007D5E60" w:rsidRPr="007D5E60">
              <w:rPr>
                <w:rFonts w:eastAsia="SimSun" w:cs="Times New Roman"/>
                <w:kern w:val="0"/>
                <w:szCs w:val="24"/>
              </w:rPr>
              <w:t>raining set</w:t>
            </w:r>
            <w:r w:rsidR="007D5E60">
              <w:rPr>
                <w:rFonts w:eastAsia="SimSun" w:cs="Times New Roman"/>
                <w:kern w:val="0"/>
                <w:szCs w:val="24"/>
              </w:rPr>
              <w:t xml:space="preserve"> </w:t>
            </w:r>
            <w:r w:rsidR="00A95437">
              <w:rPr>
                <w:rFonts w:eastAsia="SimSun" w:cs="Times New Roman"/>
                <w:kern w:val="0"/>
                <w:szCs w:val="24"/>
              </w:rPr>
              <w:t>vs</w:t>
            </w:r>
            <w:r w:rsidR="007D5E60">
              <w:rPr>
                <w:rFonts w:eastAsia="SimSun" w:cs="Times New Roman"/>
                <w:kern w:val="0"/>
                <w:szCs w:val="24"/>
              </w:rPr>
              <w:t xml:space="preserve"> v</w:t>
            </w:r>
            <w:r w:rsidR="007D5E60" w:rsidRPr="007D5E60">
              <w:rPr>
                <w:rFonts w:eastAsia="SimSun" w:cs="Times New Roman"/>
                <w:kern w:val="0"/>
                <w:szCs w:val="24"/>
              </w:rPr>
              <w:t>alidation set</w:t>
            </w:r>
            <w:r w:rsidR="007D5E60">
              <w:rPr>
                <w:rFonts w:eastAsia="SimSun" w:cs="Times New Roman"/>
                <w:kern w:val="0"/>
                <w:szCs w:val="24"/>
              </w:rPr>
              <w:t>.</w:t>
            </w:r>
          </w:p>
        </w:tc>
      </w:tr>
    </w:tbl>
    <w:p w14:paraId="36BAB0E7" w14:textId="28283466" w:rsidR="00A112A8" w:rsidRPr="00994F2B" w:rsidRDefault="00A112A8" w:rsidP="00994F2B">
      <w:pPr>
        <w:rPr>
          <w:rFonts w:eastAsia="SimSun" w:cs="Times New Roman"/>
          <w:b/>
          <w:bCs/>
          <w:color w:val="000000"/>
          <w:kern w:val="0"/>
          <w:szCs w:val="24"/>
        </w:rPr>
      </w:pPr>
    </w:p>
    <w:sectPr w:rsidR="00A112A8" w:rsidRPr="00994F2B" w:rsidSect="00404212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5F021" w14:textId="77777777" w:rsidR="00E94F5E" w:rsidRDefault="00E94F5E" w:rsidP="00CE7EED">
      <w:r>
        <w:separator/>
      </w:r>
    </w:p>
  </w:endnote>
  <w:endnote w:type="continuationSeparator" w:id="0">
    <w:p w14:paraId="275D03EF" w14:textId="77777777" w:rsidR="00E94F5E" w:rsidRDefault="00E94F5E" w:rsidP="00CE7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F97C8" w14:textId="77777777" w:rsidR="00E94F5E" w:rsidRDefault="00E94F5E" w:rsidP="00CE7EED">
      <w:r>
        <w:separator/>
      </w:r>
    </w:p>
  </w:footnote>
  <w:footnote w:type="continuationSeparator" w:id="0">
    <w:p w14:paraId="4607B5DB" w14:textId="77777777" w:rsidR="00E94F5E" w:rsidRDefault="00E94F5E" w:rsidP="00CE7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MLewNDI3MDYxMjVR0lEKTi0uzszPAykwMawFAOCCEzYtAAAA"/>
  </w:docVars>
  <w:rsids>
    <w:rsidRoot w:val="00E743C2"/>
    <w:rsid w:val="00000D2C"/>
    <w:rsid w:val="00007569"/>
    <w:rsid w:val="000125B4"/>
    <w:rsid w:val="00017842"/>
    <w:rsid w:val="00021868"/>
    <w:rsid w:val="000316AC"/>
    <w:rsid w:val="00036616"/>
    <w:rsid w:val="00045FD5"/>
    <w:rsid w:val="000477CC"/>
    <w:rsid w:val="00061B1B"/>
    <w:rsid w:val="000627AA"/>
    <w:rsid w:val="00066942"/>
    <w:rsid w:val="0007051D"/>
    <w:rsid w:val="0007258C"/>
    <w:rsid w:val="00083F23"/>
    <w:rsid w:val="00087C4F"/>
    <w:rsid w:val="00094238"/>
    <w:rsid w:val="00094631"/>
    <w:rsid w:val="000A369A"/>
    <w:rsid w:val="000B4AB7"/>
    <w:rsid w:val="000C6B45"/>
    <w:rsid w:val="000C76F8"/>
    <w:rsid w:val="000D5216"/>
    <w:rsid w:val="000D60DA"/>
    <w:rsid w:val="000D75BB"/>
    <w:rsid w:val="000E0825"/>
    <w:rsid w:val="000E094D"/>
    <w:rsid w:val="000E1F6B"/>
    <w:rsid w:val="000E2B47"/>
    <w:rsid w:val="000E3C1B"/>
    <w:rsid w:val="000E463F"/>
    <w:rsid w:val="000F3360"/>
    <w:rsid w:val="000F37CF"/>
    <w:rsid w:val="000F4039"/>
    <w:rsid w:val="00105140"/>
    <w:rsid w:val="00121D12"/>
    <w:rsid w:val="00144C45"/>
    <w:rsid w:val="00153D7C"/>
    <w:rsid w:val="001543FB"/>
    <w:rsid w:val="001554F5"/>
    <w:rsid w:val="001571FF"/>
    <w:rsid w:val="0016131A"/>
    <w:rsid w:val="00162B10"/>
    <w:rsid w:val="00164374"/>
    <w:rsid w:val="001704CC"/>
    <w:rsid w:val="00171DE7"/>
    <w:rsid w:val="0017246A"/>
    <w:rsid w:val="00174DF4"/>
    <w:rsid w:val="0018092F"/>
    <w:rsid w:val="001826FA"/>
    <w:rsid w:val="001840ED"/>
    <w:rsid w:val="00186597"/>
    <w:rsid w:val="00190C59"/>
    <w:rsid w:val="00194754"/>
    <w:rsid w:val="00195BEF"/>
    <w:rsid w:val="00196A74"/>
    <w:rsid w:val="001A0745"/>
    <w:rsid w:val="001A1A79"/>
    <w:rsid w:val="001A33AA"/>
    <w:rsid w:val="001A6066"/>
    <w:rsid w:val="001B1DD9"/>
    <w:rsid w:val="001B2A60"/>
    <w:rsid w:val="001B6BF6"/>
    <w:rsid w:val="001B6DCB"/>
    <w:rsid w:val="001C321C"/>
    <w:rsid w:val="001C618D"/>
    <w:rsid w:val="001C6388"/>
    <w:rsid w:val="001D1CB8"/>
    <w:rsid w:val="001D39EC"/>
    <w:rsid w:val="001E0128"/>
    <w:rsid w:val="001E5718"/>
    <w:rsid w:val="001E7414"/>
    <w:rsid w:val="001F2683"/>
    <w:rsid w:val="002103ED"/>
    <w:rsid w:val="002130AD"/>
    <w:rsid w:val="0021435C"/>
    <w:rsid w:val="00221B7C"/>
    <w:rsid w:val="0022324D"/>
    <w:rsid w:val="00232BB1"/>
    <w:rsid w:val="00234A12"/>
    <w:rsid w:val="002369B4"/>
    <w:rsid w:val="00240D90"/>
    <w:rsid w:val="0024213D"/>
    <w:rsid w:val="002440D7"/>
    <w:rsid w:val="002443FB"/>
    <w:rsid w:val="0025712C"/>
    <w:rsid w:val="00260FD1"/>
    <w:rsid w:val="002611A9"/>
    <w:rsid w:val="00265A0C"/>
    <w:rsid w:val="00272999"/>
    <w:rsid w:val="0027323A"/>
    <w:rsid w:val="0029081E"/>
    <w:rsid w:val="00290E82"/>
    <w:rsid w:val="002A44E5"/>
    <w:rsid w:val="002B4E20"/>
    <w:rsid w:val="002C19BC"/>
    <w:rsid w:val="002C3E77"/>
    <w:rsid w:val="002C5EFB"/>
    <w:rsid w:val="002C7EBB"/>
    <w:rsid w:val="002D257E"/>
    <w:rsid w:val="002D2AAA"/>
    <w:rsid w:val="002D3716"/>
    <w:rsid w:val="002D564A"/>
    <w:rsid w:val="002D7FC7"/>
    <w:rsid w:val="002E1D25"/>
    <w:rsid w:val="002E62E4"/>
    <w:rsid w:val="002E6D89"/>
    <w:rsid w:val="002F66D3"/>
    <w:rsid w:val="002F72F4"/>
    <w:rsid w:val="003011EB"/>
    <w:rsid w:val="003024E1"/>
    <w:rsid w:val="00303E50"/>
    <w:rsid w:val="00311A89"/>
    <w:rsid w:val="00320804"/>
    <w:rsid w:val="0032081A"/>
    <w:rsid w:val="00323E38"/>
    <w:rsid w:val="00323FD1"/>
    <w:rsid w:val="00325193"/>
    <w:rsid w:val="00327639"/>
    <w:rsid w:val="00332C99"/>
    <w:rsid w:val="00334F22"/>
    <w:rsid w:val="00341720"/>
    <w:rsid w:val="0034259C"/>
    <w:rsid w:val="003431EF"/>
    <w:rsid w:val="003461FD"/>
    <w:rsid w:val="0034653E"/>
    <w:rsid w:val="00350847"/>
    <w:rsid w:val="003616BA"/>
    <w:rsid w:val="00366E35"/>
    <w:rsid w:val="003678DD"/>
    <w:rsid w:val="0037005E"/>
    <w:rsid w:val="00373D82"/>
    <w:rsid w:val="00380A50"/>
    <w:rsid w:val="00384A6C"/>
    <w:rsid w:val="00385279"/>
    <w:rsid w:val="00386950"/>
    <w:rsid w:val="00394C06"/>
    <w:rsid w:val="00395325"/>
    <w:rsid w:val="00397F80"/>
    <w:rsid w:val="003A1C84"/>
    <w:rsid w:val="003B0587"/>
    <w:rsid w:val="003B0778"/>
    <w:rsid w:val="003B16A6"/>
    <w:rsid w:val="003C5172"/>
    <w:rsid w:val="003D1859"/>
    <w:rsid w:val="003D3858"/>
    <w:rsid w:val="003D4082"/>
    <w:rsid w:val="003D473B"/>
    <w:rsid w:val="003D63A8"/>
    <w:rsid w:val="003E6820"/>
    <w:rsid w:val="003F0D99"/>
    <w:rsid w:val="003F2021"/>
    <w:rsid w:val="00402690"/>
    <w:rsid w:val="00404212"/>
    <w:rsid w:val="00404B7F"/>
    <w:rsid w:val="004130BE"/>
    <w:rsid w:val="0042264E"/>
    <w:rsid w:val="0042560F"/>
    <w:rsid w:val="00425B01"/>
    <w:rsid w:val="004318D4"/>
    <w:rsid w:val="00432C1B"/>
    <w:rsid w:val="00436D20"/>
    <w:rsid w:val="004403EA"/>
    <w:rsid w:val="0044281B"/>
    <w:rsid w:val="004518AB"/>
    <w:rsid w:val="00453B3C"/>
    <w:rsid w:val="00456095"/>
    <w:rsid w:val="0046025E"/>
    <w:rsid w:val="0047502D"/>
    <w:rsid w:val="0047647F"/>
    <w:rsid w:val="004769BE"/>
    <w:rsid w:val="00480700"/>
    <w:rsid w:val="00481DD8"/>
    <w:rsid w:val="004825A2"/>
    <w:rsid w:val="004827A5"/>
    <w:rsid w:val="00491377"/>
    <w:rsid w:val="004923AA"/>
    <w:rsid w:val="00495230"/>
    <w:rsid w:val="004961F6"/>
    <w:rsid w:val="004A3DEE"/>
    <w:rsid w:val="004A708F"/>
    <w:rsid w:val="004B654A"/>
    <w:rsid w:val="004B7D29"/>
    <w:rsid w:val="004B7E8B"/>
    <w:rsid w:val="004C3E21"/>
    <w:rsid w:val="004C501C"/>
    <w:rsid w:val="004C631B"/>
    <w:rsid w:val="004D3C73"/>
    <w:rsid w:val="004D470D"/>
    <w:rsid w:val="004D4F79"/>
    <w:rsid w:val="004D7327"/>
    <w:rsid w:val="004F2F70"/>
    <w:rsid w:val="004F2F89"/>
    <w:rsid w:val="004F4A56"/>
    <w:rsid w:val="004F579B"/>
    <w:rsid w:val="004F7FAA"/>
    <w:rsid w:val="00500F7A"/>
    <w:rsid w:val="005022DD"/>
    <w:rsid w:val="00504A51"/>
    <w:rsid w:val="00510A9A"/>
    <w:rsid w:val="00510AD2"/>
    <w:rsid w:val="0051237F"/>
    <w:rsid w:val="00515EAC"/>
    <w:rsid w:val="005220FD"/>
    <w:rsid w:val="0052345F"/>
    <w:rsid w:val="0052354B"/>
    <w:rsid w:val="00525EFF"/>
    <w:rsid w:val="005356E5"/>
    <w:rsid w:val="00540EAD"/>
    <w:rsid w:val="00544CB9"/>
    <w:rsid w:val="005465F3"/>
    <w:rsid w:val="0054775C"/>
    <w:rsid w:val="00550BC4"/>
    <w:rsid w:val="00552C5B"/>
    <w:rsid w:val="005561FC"/>
    <w:rsid w:val="00556888"/>
    <w:rsid w:val="00560015"/>
    <w:rsid w:val="005621E5"/>
    <w:rsid w:val="005636F9"/>
    <w:rsid w:val="005706D9"/>
    <w:rsid w:val="005828C4"/>
    <w:rsid w:val="0058419A"/>
    <w:rsid w:val="00586F64"/>
    <w:rsid w:val="00596A6F"/>
    <w:rsid w:val="00597341"/>
    <w:rsid w:val="005A0646"/>
    <w:rsid w:val="005A295B"/>
    <w:rsid w:val="005A484E"/>
    <w:rsid w:val="005A6BC1"/>
    <w:rsid w:val="005A7752"/>
    <w:rsid w:val="005A7F4A"/>
    <w:rsid w:val="005D0DE1"/>
    <w:rsid w:val="005D5A38"/>
    <w:rsid w:val="005D7FE2"/>
    <w:rsid w:val="005E5084"/>
    <w:rsid w:val="005E722C"/>
    <w:rsid w:val="00603E7A"/>
    <w:rsid w:val="00607776"/>
    <w:rsid w:val="00612290"/>
    <w:rsid w:val="00617831"/>
    <w:rsid w:val="00617F4F"/>
    <w:rsid w:val="0062085A"/>
    <w:rsid w:val="00621310"/>
    <w:rsid w:val="00625303"/>
    <w:rsid w:val="0062535E"/>
    <w:rsid w:val="00633B69"/>
    <w:rsid w:val="00633B7E"/>
    <w:rsid w:val="0063474E"/>
    <w:rsid w:val="00637AF1"/>
    <w:rsid w:val="00642227"/>
    <w:rsid w:val="006426DA"/>
    <w:rsid w:val="00642CBC"/>
    <w:rsid w:val="00644F6D"/>
    <w:rsid w:val="00645F49"/>
    <w:rsid w:val="006477E2"/>
    <w:rsid w:val="006566C6"/>
    <w:rsid w:val="00657F29"/>
    <w:rsid w:val="00661EBF"/>
    <w:rsid w:val="00663BD0"/>
    <w:rsid w:val="0066519C"/>
    <w:rsid w:val="00674F7A"/>
    <w:rsid w:val="0068444D"/>
    <w:rsid w:val="00690F6F"/>
    <w:rsid w:val="0069147F"/>
    <w:rsid w:val="0069266B"/>
    <w:rsid w:val="0069275E"/>
    <w:rsid w:val="00694CF3"/>
    <w:rsid w:val="00695341"/>
    <w:rsid w:val="00695EB0"/>
    <w:rsid w:val="006A03F1"/>
    <w:rsid w:val="006A1686"/>
    <w:rsid w:val="006A3B4A"/>
    <w:rsid w:val="006B0485"/>
    <w:rsid w:val="006B1518"/>
    <w:rsid w:val="006C163C"/>
    <w:rsid w:val="006C5203"/>
    <w:rsid w:val="006C734A"/>
    <w:rsid w:val="006D08AF"/>
    <w:rsid w:val="006D146C"/>
    <w:rsid w:val="006D1867"/>
    <w:rsid w:val="006F198C"/>
    <w:rsid w:val="006F329F"/>
    <w:rsid w:val="006F3F58"/>
    <w:rsid w:val="006F3FE8"/>
    <w:rsid w:val="007061FA"/>
    <w:rsid w:val="00715FAA"/>
    <w:rsid w:val="00717AAE"/>
    <w:rsid w:val="0072256D"/>
    <w:rsid w:val="00734417"/>
    <w:rsid w:val="007365EC"/>
    <w:rsid w:val="00737992"/>
    <w:rsid w:val="007459EC"/>
    <w:rsid w:val="007464A0"/>
    <w:rsid w:val="00747DD6"/>
    <w:rsid w:val="00753444"/>
    <w:rsid w:val="00753C90"/>
    <w:rsid w:val="00757C75"/>
    <w:rsid w:val="0076040C"/>
    <w:rsid w:val="00764FAF"/>
    <w:rsid w:val="00766711"/>
    <w:rsid w:val="007677CB"/>
    <w:rsid w:val="00772265"/>
    <w:rsid w:val="007726F6"/>
    <w:rsid w:val="0077494D"/>
    <w:rsid w:val="00775801"/>
    <w:rsid w:val="007775C1"/>
    <w:rsid w:val="00790FEF"/>
    <w:rsid w:val="0079199E"/>
    <w:rsid w:val="00792C1D"/>
    <w:rsid w:val="007A21B0"/>
    <w:rsid w:val="007A3AE0"/>
    <w:rsid w:val="007A66B5"/>
    <w:rsid w:val="007B1904"/>
    <w:rsid w:val="007B4B9C"/>
    <w:rsid w:val="007C0BE7"/>
    <w:rsid w:val="007D5E60"/>
    <w:rsid w:val="007E39DB"/>
    <w:rsid w:val="007F1E19"/>
    <w:rsid w:val="007F29D2"/>
    <w:rsid w:val="007F3E9B"/>
    <w:rsid w:val="00805B7E"/>
    <w:rsid w:val="00806440"/>
    <w:rsid w:val="00812100"/>
    <w:rsid w:val="00813D35"/>
    <w:rsid w:val="00816612"/>
    <w:rsid w:val="0082016E"/>
    <w:rsid w:val="0082273E"/>
    <w:rsid w:val="00822B66"/>
    <w:rsid w:val="00823AE3"/>
    <w:rsid w:val="00827A87"/>
    <w:rsid w:val="00832C36"/>
    <w:rsid w:val="008364FF"/>
    <w:rsid w:val="00840363"/>
    <w:rsid w:val="00841EB9"/>
    <w:rsid w:val="00852A99"/>
    <w:rsid w:val="0085404B"/>
    <w:rsid w:val="0086198F"/>
    <w:rsid w:val="00862F22"/>
    <w:rsid w:val="0086521E"/>
    <w:rsid w:val="008755B3"/>
    <w:rsid w:val="00881F3C"/>
    <w:rsid w:val="00881FCF"/>
    <w:rsid w:val="008851E6"/>
    <w:rsid w:val="00886C64"/>
    <w:rsid w:val="0089111A"/>
    <w:rsid w:val="00897AFF"/>
    <w:rsid w:val="008A0D72"/>
    <w:rsid w:val="008A2BAC"/>
    <w:rsid w:val="008A50D1"/>
    <w:rsid w:val="008B2280"/>
    <w:rsid w:val="008B2FB1"/>
    <w:rsid w:val="008B4970"/>
    <w:rsid w:val="008B4A23"/>
    <w:rsid w:val="008B665A"/>
    <w:rsid w:val="008C09B1"/>
    <w:rsid w:val="008C3AC6"/>
    <w:rsid w:val="008C4959"/>
    <w:rsid w:val="008C762E"/>
    <w:rsid w:val="008D05CC"/>
    <w:rsid w:val="008D166C"/>
    <w:rsid w:val="008E3050"/>
    <w:rsid w:val="008E51F0"/>
    <w:rsid w:val="008E7B21"/>
    <w:rsid w:val="008F10CF"/>
    <w:rsid w:val="008F10F4"/>
    <w:rsid w:val="008F48D3"/>
    <w:rsid w:val="00900EA1"/>
    <w:rsid w:val="00906DD3"/>
    <w:rsid w:val="00910223"/>
    <w:rsid w:val="009146D4"/>
    <w:rsid w:val="009169C5"/>
    <w:rsid w:val="009200F2"/>
    <w:rsid w:val="009266B9"/>
    <w:rsid w:val="00935385"/>
    <w:rsid w:val="00966806"/>
    <w:rsid w:val="0096755D"/>
    <w:rsid w:val="00974B27"/>
    <w:rsid w:val="00975E45"/>
    <w:rsid w:val="00977452"/>
    <w:rsid w:val="00982E80"/>
    <w:rsid w:val="00994F2B"/>
    <w:rsid w:val="009A67AE"/>
    <w:rsid w:val="009B0F3F"/>
    <w:rsid w:val="009B2537"/>
    <w:rsid w:val="009B7DC6"/>
    <w:rsid w:val="009C11BF"/>
    <w:rsid w:val="009C1786"/>
    <w:rsid w:val="009C2CE5"/>
    <w:rsid w:val="009C2E4F"/>
    <w:rsid w:val="009C3D6F"/>
    <w:rsid w:val="009C537A"/>
    <w:rsid w:val="009C683E"/>
    <w:rsid w:val="009D0A93"/>
    <w:rsid w:val="009D2ED8"/>
    <w:rsid w:val="009D6C04"/>
    <w:rsid w:val="009D7558"/>
    <w:rsid w:val="009E4198"/>
    <w:rsid w:val="009E5EF4"/>
    <w:rsid w:val="009E7150"/>
    <w:rsid w:val="009E7E57"/>
    <w:rsid w:val="009F609A"/>
    <w:rsid w:val="00A112A8"/>
    <w:rsid w:val="00A131D9"/>
    <w:rsid w:val="00A15B64"/>
    <w:rsid w:val="00A17DA1"/>
    <w:rsid w:val="00A20AB4"/>
    <w:rsid w:val="00A213EE"/>
    <w:rsid w:val="00A53B91"/>
    <w:rsid w:val="00A55FCD"/>
    <w:rsid w:val="00A64958"/>
    <w:rsid w:val="00A7269E"/>
    <w:rsid w:val="00A771B4"/>
    <w:rsid w:val="00A80F78"/>
    <w:rsid w:val="00A8261D"/>
    <w:rsid w:val="00A86B34"/>
    <w:rsid w:val="00A95437"/>
    <w:rsid w:val="00A97CF2"/>
    <w:rsid w:val="00AA0B94"/>
    <w:rsid w:val="00AA1386"/>
    <w:rsid w:val="00AA6F23"/>
    <w:rsid w:val="00AB29AB"/>
    <w:rsid w:val="00AB3ED9"/>
    <w:rsid w:val="00AB407A"/>
    <w:rsid w:val="00AC2E84"/>
    <w:rsid w:val="00AC7487"/>
    <w:rsid w:val="00AC7D61"/>
    <w:rsid w:val="00AD636B"/>
    <w:rsid w:val="00AD77A5"/>
    <w:rsid w:val="00AE7696"/>
    <w:rsid w:val="00AF63A5"/>
    <w:rsid w:val="00AF684B"/>
    <w:rsid w:val="00B0054C"/>
    <w:rsid w:val="00B03ABC"/>
    <w:rsid w:val="00B17D55"/>
    <w:rsid w:val="00B24827"/>
    <w:rsid w:val="00B37992"/>
    <w:rsid w:val="00B4294C"/>
    <w:rsid w:val="00B430FE"/>
    <w:rsid w:val="00B45ECE"/>
    <w:rsid w:val="00B54782"/>
    <w:rsid w:val="00B61214"/>
    <w:rsid w:val="00B62235"/>
    <w:rsid w:val="00B62A35"/>
    <w:rsid w:val="00B639DE"/>
    <w:rsid w:val="00B6695E"/>
    <w:rsid w:val="00B66F3C"/>
    <w:rsid w:val="00B676FA"/>
    <w:rsid w:val="00B815FA"/>
    <w:rsid w:val="00B8187D"/>
    <w:rsid w:val="00B831E5"/>
    <w:rsid w:val="00B83439"/>
    <w:rsid w:val="00B84C7A"/>
    <w:rsid w:val="00B87635"/>
    <w:rsid w:val="00B946E6"/>
    <w:rsid w:val="00B94DD0"/>
    <w:rsid w:val="00B961FD"/>
    <w:rsid w:val="00B9688E"/>
    <w:rsid w:val="00B972EC"/>
    <w:rsid w:val="00B97E37"/>
    <w:rsid w:val="00BA4A20"/>
    <w:rsid w:val="00BB115C"/>
    <w:rsid w:val="00BB3647"/>
    <w:rsid w:val="00BC0237"/>
    <w:rsid w:val="00BC1EA2"/>
    <w:rsid w:val="00BC4458"/>
    <w:rsid w:val="00BC6649"/>
    <w:rsid w:val="00BE46DC"/>
    <w:rsid w:val="00BE73E3"/>
    <w:rsid w:val="00BF1C12"/>
    <w:rsid w:val="00BF323A"/>
    <w:rsid w:val="00C003A8"/>
    <w:rsid w:val="00C02731"/>
    <w:rsid w:val="00C03BC4"/>
    <w:rsid w:val="00C141EA"/>
    <w:rsid w:val="00C21C5A"/>
    <w:rsid w:val="00C30266"/>
    <w:rsid w:val="00C3122E"/>
    <w:rsid w:val="00C32E10"/>
    <w:rsid w:val="00C332EB"/>
    <w:rsid w:val="00C43483"/>
    <w:rsid w:val="00C4377D"/>
    <w:rsid w:val="00C46810"/>
    <w:rsid w:val="00C501A3"/>
    <w:rsid w:val="00C504CF"/>
    <w:rsid w:val="00C52571"/>
    <w:rsid w:val="00C535F1"/>
    <w:rsid w:val="00C63E75"/>
    <w:rsid w:val="00C6464A"/>
    <w:rsid w:val="00C737EB"/>
    <w:rsid w:val="00C73F94"/>
    <w:rsid w:val="00C7549A"/>
    <w:rsid w:val="00C77A0A"/>
    <w:rsid w:val="00C80EA4"/>
    <w:rsid w:val="00C81F5B"/>
    <w:rsid w:val="00C823D6"/>
    <w:rsid w:val="00C865D8"/>
    <w:rsid w:val="00C87D83"/>
    <w:rsid w:val="00C9347F"/>
    <w:rsid w:val="00C934E7"/>
    <w:rsid w:val="00C95684"/>
    <w:rsid w:val="00CA49CE"/>
    <w:rsid w:val="00CA7918"/>
    <w:rsid w:val="00CB22E7"/>
    <w:rsid w:val="00CC0E6C"/>
    <w:rsid w:val="00CC362F"/>
    <w:rsid w:val="00CD0562"/>
    <w:rsid w:val="00CD2932"/>
    <w:rsid w:val="00CD35C2"/>
    <w:rsid w:val="00CD4AA0"/>
    <w:rsid w:val="00CD5875"/>
    <w:rsid w:val="00CE1D7F"/>
    <w:rsid w:val="00CE1FE1"/>
    <w:rsid w:val="00CE7EED"/>
    <w:rsid w:val="00CF15B7"/>
    <w:rsid w:val="00CF34F2"/>
    <w:rsid w:val="00CF532B"/>
    <w:rsid w:val="00CF596C"/>
    <w:rsid w:val="00D02000"/>
    <w:rsid w:val="00D0577A"/>
    <w:rsid w:val="00D0617D"/>
    <w:rsid w:val="00D11347"/>
    <w:rsid w:val="00D14D79"/>
    <w:rsid w:val="00D15062"/>
    <w:rsid w:val="00D15779"/>
    <w:rsid w:val="00D1697E"/>
    <w:rsid w:val="00D24088"/>
    <w:rsid w:val="00D26FE8"/>
    <w:rsid w:val="00D27352"/>
    <w:rsid w:val="00D309C4"/>
    <w:rsid w:val="00D31390"/>
    <w:rsid w:val="00D42AC1"/>
    <w:rsid w:val="00D5088C"/>
    <w:rsid w:val="00D54F1B"/>
    <w:rsid w:val="00D56DC6"/>
    <w:rsid w:val="00D70F4C"/>
    <w:rsid w:val="00D71728"/>
    <w:rsid w:val="00D7297F"/>
    <w:rsid w:val="00D72FC1"/>
    <w:rsid w:val="00D73D50"/>
    <w:rsid w:val="00D745C7"/>
    <w:rsid w:val="00D77006"/>
    <w:rsid w:val="00D80522"/>
    <w:rsid w:val="00D81503"/>
    <w:rsid w:val="00D84C5F"/>
    <w:rsid w:val="00D86C60"/>
    <w:rsid w:val="00D90117"/>
    <w:rsid w:val="00D90B79"/>
    <w:rsid w:val="00D96631"/>
    <w:rsid w:val="00D97122"/>
    <w:rsid w:val="00DA2D44"/>
    <w:rsid w:val="00DA5B02"/>
    <w:rsid w:val="00DB5F99"/>
    <w:rsid w:val="00DC080C"/>
    <w:rsid w:val="00DD0392"/>
    <w:rsid w:val="00DD25F3"/>
    <w:rsid w:val="00DD5911"/>
    <w:rsid w:val="00DD59ED"/>
    <w:rsid w:val="00DE02CF"/>
    <w:rsid w:val="00DE1AE3"/>
    <w:rsid w:val="00DE4BAB"/>
    <w:rsid w:val="00DE5B1F"/>
    <w:rsid w:val="00DE6C5D"/>
    <w:rsid w:val="00DF03A9"/>
    <w:rsid w:val="00E011E3"/>
    <w:rsid w:val="00E02422"/>
    <w:rsid w:val="00E0268C"/>
    <w:rsid w:val="00E02A02"/>
    <w:rsid w:val="00E06DE6"/>
    <w:rsid w:val="00E070DF"/>
    <w:rsid w:val="00E13B7B"/>
    <w:rsid w:val="00E22597"/>
    <w:rsid w:val="00E2338C"/>
    <w:rsid w:val="00E23668"/>
    <w:rsid w:val="00E44021"/>
    <w:rsid w:val="00E44FF5"/>
    <w:rsid w:val="00E45DC7"/>
    <w:rsid w:val="00E47C52"/>
    <w:rsid w:val="00E530C8"/>
    <w:rsid w:val="00E71AAD"/>
    <w:rsid w:val="00E72248"/>
    <w:rsid w:val="00E72F78"/>
    <w:rsid w:val="00E743C2"/>
    <w:rsid w:val="00E93597"/>
    <w:rsid w:val="00E93C2A"/>
    <w:rsid w:val="00E93CB3"/>
    <w:rsid w:val="00E93FB2"/>
    <w:rsid w:val="00E94980"/>
    <w:rsid w:val="00E94F5E"/>
    <w:rsid w:val="00EA09F3"/>
    <w:rsid w:val="00EA4694"/>
    <w:rsid w:val="00EB0618"/>
    <w:rsid w:val="00EB0C64"/>
    <w:rsid w:val="00EB589A"/>
    <w:rsid w:val="00EB5B28"/>
    <w:rsid w:val="00EB5E9D"/>
    <w:rsid w:val="00EB6BBD"/>
    <w:rsid w:val="00EB6C37"/>
    <w:rsid w:val="00EB7370"/>
    <w:rsid w:val="00EC7C63"/>
    <w:rsid w:val="00ED68DB"/>
    <w:rsid w:val="00ED72E9"/>
    <w:rsid w:val="00EE1CF8"/>
    <w:rsid w:val="00EF1C33"/>
    <w:rsid w:val="00EF51FC"/>
    <w:rsid w:val="00F01687"/>
    <w:rsid w:val="00F10105"/>
    <w:rsid w:val="00F10179"/>
    <w:rsid w:val="00F17818"/>
    <w:rsid w:val="00F17E92"/>
    <w:rsid w:val="00F21E19"/>
    <w:rsid w:val="00F2565F"/>
    <w:rsid w:val="00F25D06"/>
    <w:rsid w:val="00F26CA9"/>
    <w:rsid w:val="00F367A0"/>
    <w:rsid w:val="00F3743A"/>
    <w:rsid w:val="00F37563"/>
    <w:rsid w:val="00F44F57"/>
    <w:rsid w:val="00F51D39"/>
    <w:rsid w:val="00F55591"/>
    <w:rsid w:val="00F651D7"/>
    <w:rsid w:val="00F66612"/>
    <w:rsid w:val="00F6774D"/>
    <w:rsid w:val="00F70C69"/>
    <w:rsid w:val="00F71C2E"/>
    <w:rsid w:val="00F8035F"/>
    <w:rsid w:val="00F8053A"/>
    <w:rsid w:val="00F83610"/>
    <w:rsid w:val="00F83AE0"/>
    <w:rsid w:val="00F86801"/>
    <w:rsid w:val="00FA2117"/>
    <w:rsid w:val="00FA2475"/>
    <w:rsid w:val="00FA521F"/>
    <w:rsid w:val="00FA771D"/>
    <w:rsid w:val="00FA799F"/>
    <w:rsid w:val="00FB0175"/>
    <w:rsid w:val="00FB06FB"/>
    <w:rsid w:val="00FB1570"/>
    <w:rsid w:val="00FB751B"/>
    <w:rsid w:val="00FC013B"/>
    <w:rsid w:val="00FC6D87"/>
    <w:rsid w:val="00FD2957"/>
    <w:rsid w:val="00FD398F"/>
    <w:rsid w:val="00FD3AA4"/>
    <w:rsid w:val="00FD642F"/>
    <w:rsid w:val="00FD68F1"/>
    <w:rsid w:val="00FD7CC9"/>
    <w:rsid w:val="00FF2FFD"/>
    <w:rsid w:val="00FF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83C98"/>
  <w15:chartTrackingRefBased/>
  <w15:docId w15:val="{468E029D-18FA-4B4E-B949-0B878BD9D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EE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7EE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7E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7EE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7EED"/>
    <w:rPr>
      <w:sz w:val="18"/>
      <w:szCs w:val="18"/>
    </w:rPr>
  </w:style>
  <w:style w:type="table" w:styleId="TableGrid">
    <w:name w:val="Table Grid"/>
    <w:basedOn w:val="TableNormal"/>
    <w:uiPriority w:val="39"/>
    <w:rsid w:val="00CE7EED"/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31EF"/>
    <w:pPr>
      <w:ind w:firstLineChars="200" w:firstLine="420"/>
    </w:pPr>
  </w:style>
  <w:style w:type="paragraph" w:styleId="Revision">
    <w:name w:val="Revision"/>
    <w:hidden/>
    <w:uiPriority w:val="99"/>
    <w:semiHidden/>
    <w:rsid w:val="00D1134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8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7CBD74-53AA-4E45-AFF3-E0B6080A6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5</Pages>
  <Words>1090</Words>
  <Characters>6216</Characters>
  <Application>Microsoft Office Word</Application>
  <DocSecurity>0</DocSecurity>
  <Lines>51</Lines>
  <Paragraphs>14</Paragraphs>
  <ScaleCrop>false</ScaleCrop>
  <Company/>
  <LinksUpToDate>false</LinksUpToDate>
  <CharactersWithSpaces>7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L</dc:creator>
  <cp:keywords/>
  <dc:description/>
  <cp:lastModifiedBy>Susie Bradley</cp:lastModifiedBy>
  <cp:revision>31</cp:revision>
  <dcterms:created xsi:type="dcterms:W3CDTF">2023-02-15T02:21:00Z</dcterms:created>
  <dcterms:modified xsi:type="dcterms:W3CDTF">2023-02-15T11:07:00Z</dcterms:modified>
</cp:coreProperties>
</file>